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BE924" w14:textId="7E8C4A92" w:rsidR="0042322F" w:rsidRPr="000F3F29" w:rsidRDefault="00BA67BD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T</w:t>
      </w:r>
      <w:r w:rsidR="00263933">
        <w:rPr>
          <w:rFonts w:cstheme="minorHAnsi"/>
          <w:b/>
          <w:bCs/>
          <w:sz w:val="22"/>
          <w:szCs w:val="22"/>
          <w:lang w:val="en-US"/>
        </w:rPr>
        <w:t>i</w:t>
      </w:r>
      <w:r>
        <w:rPr>
          <w:rFonts w:cstheme="minorHAnsi"/>
          <w:b/>
          <w:bCs/>
          <w:sz w:val="22"/>
          <w:szCs w:val="22"/>
          <w:lang w:val="en-US"/>
        </w:rPr>
        <w:t>tle</w:t>
      </w:r>
      <w:r w:rsidR="00263933">
        <w:rPr>
          <w:rFonts w:cstheme="minorHAnsi"/>
          <w:b/>
          <w:bCs/>
          <w:sz w:val="22"/>
          <w:szCs w:val="22"/>
          <w:lang w:val="en-US"/>
        </w:rPr>
        <w:t xml:space="preserve">: </w:t>
      </w:r>
      <w:r w:rsidR="002175CD" w:rsidRPr="002175CD">
        <w:rPr>
          <w:rFonts w:cstheme="minorHAnsi"/>
          <w:b/>
          <w:bCs/>
          <w:sz w:val="22"/>
          <w:szCs w:val="22"/>
          <w:lang w:val="en-US"/>
        </w:rPr>
        <w:t>The impact of hospital volume on survival in patients with locally advanced colon cancer</w:t>
      </w:r>
    </w:p>
    <w:p w14:paraId="696DE630" w14:textId="3ADECFAF" w:rsidR="001F47C8" w:rsidRPr="0066532E" w:rsidRDefault="001F47C8" w:rsidP="0066532E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</w:p>
    <w:p w14:paraId="1200D353" w14:textId="77777777" w:rsidR="0066532E" w:rsidRPr="0066532E" w:rsidRDefault="0066532E" w:rsidP="0066532E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66532E">
        <w:rPr>
          <w:rFonts w:cstheme="minorHAnsi"/>
          <w:color w:val="212121"/>
          <w:sz w:val="21"/>
          <w:szCs w:val="21"/>
          <w:lang w:val="en-US"/>
        </w:rPr>
        <w:t>Rosander Emma, M.D. 1,2, Holm Torbjörn, M.D., Ph.D.1, Sjövall Annika, M.D., Ph.D.1,3, Hjern Fredrik, M.D., Ph.D. 2,5, Weibull Caroline E, Ph.D.6, Nordenvall Caroline, M.D., Ph.D.1,3</w:t>
      </w:r>
    </w:p>
    <w:p w14:paraId="44B7DB69" w14:textId="77777777" w:rsidR="0066532E" w:rsidRPr="0066532E" w:rsidRDefault="0066532E" w:rsidP="0066532E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66532E">
        <w:rPr>
          <w:rFonts w:cstheme="minorHAnsi"/>
          <w:color w:val="212121"/>
          <w:sz w:val="21"/>
          <w:szCs w:val="21"/>
          <w:lang w:val="en-US"/>
        </w:rPr>
        <w:t>Original article</w:t>
      </w:r>
    </w:p>
    <w:p w14:paraId="5C693731" w14:textId="77777777" w:rsidR="0066532E" w:rsidRPr="0066532E" w:rsidRDefault="0066532E" w:rsidP="0066532E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</w:p>
    <w:p w14:paraId="4B7729CB" w14:textId="77777777" w:rsidR="0066532E" w:rsidRPr="0066532E" w:rsidRDefault="0066532E" w:rsidP="0066532E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66532E">
        <w:rPr>
          <w:rFonts w:cstheme="minorHAnsi"/>
          <w:color w:val="212121"/>
          <w:sz w:val="21"/>
          <w:szCs w:val="21"/>
          <w:lang w:val="en-US"/>
        </w:rPr>
        <w:t>1 Department of Molecular Medicine and Surgery, Karolinska Institutet, Stockholm, Sweden</w:t>
      </w:r>
    </w:p>
    <w:p w14:paraId="358B262A" w14:textId="77777777" w:rsidR="0066532E" w:rsidRPr="0066532E" w:rsidRDefault="0066532E" w:rsidP="0066532E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66532E">
        <w:rPr>
          <w:rFonts w:cstheme="minorHAnsi"/>
          <w:color w:val="212121"/>
          <w:sz w:val="21"/>
          <w:szCs w:val="21"/>
          <w:lang w:val="en-US"/>
        </w:rPr>
        <w:t>2 Department of Surgery and Urology, Danderyd University Hospital, Stockholm, Sweden</w:t>
      </w:r>
    </w:p>
    <w:p w14:paraId="3643F5CC" w14:textId="77777777" w:rsidR="0066532E" w:rsidRPr="0066532E" w:rsidRDefault="0066532E" w:rsidP="0066532E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66532E">
        <w:rPr>
          <w:rFonts w:cstheme="minorHAnsi"/>
          <w:color w:val="212121"/>
          <w:sz w:val="21"/>
          <w:szCs w:val="21"/>
          <w:lang w:val="en-US"/>
        </w:rPr>
        <w:t>3Department of Pelvic Cancer, GI oncology and colorectal surgery unit, Karolinska University Hospital, Stockholm, Sweden</w:t>
      </w:r>
    </w:p>
    <w:p w14:paraId="68395319" w14:textId="77777777" w:rsidR="0066532E" w:rsidRPr="0066532E" w:rsidRDefault="0066532E" w:rsidP="0066532E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66532E">
        <w:rPr>
          <w:rFonts w:cstheme="minorHAnsi"/>
          <w:color w:val="212121"/>
          <w:sz w:val="21"/>
          <w:szCs w:val="21"/>
          <w:lang w:val="en-US"/>
        </w:rPr>
        <w:t>5 Division of Surgery, Department of Clinical Sciences, Danderyd Hospital, Stockholm, Sweden</w:t>
      </w:r>
    </w:p>
    <w:p w14:paraId="7A35C490" w14:textId="77777777" w:rsidR="0066532E" w:rsidRPr="0066532E" w:rsidRDefault="0066532E" w:rsidP="0066532E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66532E">
        <w:rPr>
          <w:rFonts w:cstheme="minorHAnsi"/>
          <w:color w:val="212121"/>
          <w:sz w:val="21"/>
          <w:szCs w:val="21"/>
          <w:lang w:val="en-US"/>
        </w:rPr>
        <w:t>6 Clinical Epidemiology Division, Department of Medicine Solna, Karolinska Institutet, Stockholm, Sweden</w:t>
      </w:r>
    </w:p>
    <w:p w14:paraId="6EC7DEFE" w14:textId="77777777" w:rsidR="00E93849" w:rsidRPr="00D11AB1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2B1ADEF0" w14:textId="77777777" w:rsidR="0066532E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66532E">
        <w:rPr>
          <w:rFonts w:cstheme="minorHAnsi"/>
          <w:color w:val="212121"/>
          <w:sz w:val="21"/>
          <w:szCs w:val="21"/>
          <w:lang w:val="en-US"/>
        </w:rPr>
        <w:t>Emma Rosander</w:t>
      </w:r>
    </w:p>
    <w:p w14:paraId="04C29B35" w14:textId="4776940F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Pr="00BA67BD">
        <w:rPr>
          <w:rFonts w:cstheme="minorHAnsi"/>
          <w:color w:val="212121"/>
          <w:sz w:val="21"/>
          <w:szCs w:val="21"/>
          <w:lang w:val="en-US"/>
        </w:rPr>
        <w:t>;</w:t>
      </w:r>
      <w:r w:rsidRPr="00BA67BD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 Twitter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DE7224" w14:paraId="3D685A24" w14:textId="77777777" w:rsidTr="00C833A3">
        <w:tc>
          <w:tcPr>
            <w:tcW w:w="4721" w:type="dxa"/>
          </w:tcPr>
          <w:p w14:paraId="524AAFA9" w14:textId="4A8B00DA" w:rsidR="00DE7224" w:rsidRPr="00D11AB1" w:rsidRDefault="00DE7224" w:rsidP="00560C9D">
            <w:pPr>
              <w:rPr>
                <w:bCs/>
                <w:lang w:val="en-US"/>
              </w:rPr>
            </w:pPr>
            <w:r w:rsidRPr="004F06F1">
              <w:rPr>
                <w:b/>
                <w:bCs/>
                <w:lang w:val="en-US"/>
              </w:rPr>
              <w:t xml:space="preserve">Figure </w:t>
            </w:r>
            <w:r w:rsidR="002175CD">
              <w:rPr>
                <w:b/>
                <w:bCs/>
                <w:lang w:val="en-US"/>
              </w:rPr>
              <w:t>S</w:t>
            </w:r>
            <w:r w:rsidRPr="004F06F1">
              <w:rPr>
                <w:b/>
                <w:bCs/>
                <w:lang w:val="en-US"/>
              </w:rPr>
              <w:t xml:space="preserve">1. </w:t>
            </w:r>
            <w:r w:rsidRPr="00D11AB1">
              <w:rPr>
                <w:bCs/>
                <w:lang w:val="en-US"/>
              </w:rPr>
              <w:t>The number of Swedish hospitals in each volume class based on locally advanced colon cancer resections/year.</w:t>
            </w:r>
          </w:p>
          <w:p w14:paraId="1641BF6A" w14:textId="77777777" w:rsidR="00DE7224" w:rsidRPr="00D11AB1" w:rsidRDefault="00DE7224" w:rsidP="00560C9D">
            <w:pPr>
              <w:rPr>
                <w:b/>
                <w:bCs/>
                <w:lang w:val="en-US"/>
              </w:rPr>
            </w:pPr>
          </w:p>
          <w:p w14:paraId="7358F0E3" w14:textId="38684BC3" w:rsidR="00DE7224" w:rsidRPr="00D11AB1" w:rsidRDefault="002175CD" w:rsidP="00560C9D">
            <w:pPr>
              <w:rPr>
                <w:bCs/>
                <w:lang w:val="en-US"/>
              </w:rPr>
            </w:pPr>
            <w:r>
              <w:rPr>
                <w:b/>
                <w:lang w:val="en-US"/>
              </w:rPr>
              <w:t>F</w:t>
            </w:r>
            <w:r w:rsidR="00DE7224" w:rsidRPr="00D11AB1">
              <w:rPr>
                <w:b/>
                <w:lang w:val="en-US"/>
              </w:rPr>
              <w:t xml:space="preserve">igure </w:t>
            </w:r>
            <w:r>
              <w:rPr>
                <w:b/>
                <w:lang w:val="en-US"/>
              </w:rPr>
              <w:t>S</w:t>
            </w:r>
            <w:r w:rsidR="00DE7224" w:rsidRPr="00D11AB1">
              <w:rPr>
                <w:b/>
                <w:lang w:val="en-US"/>
              </w:rPr>
              <w:t>2.</w:t>
            </w:r>
            <w:r w:rsidR="00DE7224" w:rsidRPr="00D11AB1">
              <w:rPr>
                <w:bCs/>
                <w:lang w:val="en-US"/>
              </w:rPr>
              <w:t xml:space="preserve"> Overall survival probabilities during the first five years after surgery among patients resected for locally advanced colon cancer at low, medium and </w:t>
            </w:r>
            <w:proofErr w:type="gramStart"/>
            <w:r w:rsidR="00DE7224" w:rsidRPr="00D11AB1">
              <w:rPr>
                <w:bCs/>
                <w:lang w:val="en-US"/>
              </w:rPr>
              <w:t>high volume</w:t>
            </w:r>
            <w:proofErr w:type="gramEnd"/>
            <w:r w:rsidR="00DE7224" w:rsidRPr="00D11AB1">
              <w:rPr>
                <w:bCs/>
                <w:lang w:val="en-US"/>
              </w:rPr>
              <w:t xml:space="preserve"> hospitals based on </w:t>
            </w:r>
            <w:r w:rsidR="00DE7224" w:rsidRPr="00D11AB1">
              <w:rPr>
                <w:bCs/>
                <w:i/>
                <w:lang w:val="en-US"/>
              </w:rPr>
              <w:t>the total annual volume of colon cancer resections</w:t>
            </w:r>
            <w:r w:rsidR="00DE7224" w:rsidRPr="00D11AB1">
              <w:rPr>
                <w:bCs/>
                <w:lang w:val="en-US"/>
              </w:rPr>
              <w:t>. Estimated with the Kaplan Meier method.</w:t>
            </w:r>
          </w:p>
          <w:p w14:paraId="361E3B30" w14:textId="77777777" w:rsidR="00DE7224" w:rsidRPr="00D11AB1" w:rsidRDefault="00DE7224" w:rsidP="00560C9D">
            <w:pPr>
              <w:rPr>
                <w:b/>
                <w:bCs/>
                <w:lang w:val="en-US"/>
              </w:rPr>
            </w:pPr>
          </w:p>
          <w:p w14:paraId="40D16AB1" w14:textId="48567D87" w:rsidR="00DE7224" w:rsidRPr="00D11AB1" w:rsidRDefault="002175CD" w:rsidP="00560C9D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F</w:t>
            </w:r>
            <w:r w:rsidR="00DE7224" w:rsidRPr="00D11AB1">
              <w:rPr>
                <w:b/>
                <w:bCs/>
                <w:lang w:val="en-US"/>
              </w:rPr>
              <w:t xml:space="preserve">igure </w:t>
            </w:r>
            <w:r>
              <w:rPr>
                <w:b/>
                <w:bCs/>
                <w:lang w:val="en-US"/>
              </w:rPr>
              <w:t>S</w:t>
            </w:r>
            <w:r w:rsidR="00DE7224" w:rsidRPr="00D11AB1">
              <w:rPr>
                <w:b/>
                <w:bCs/>
                <w:lang w:val="en-US"/>
              </w:rPr>
              <w:t>3:</w:t>
            </w:r>
            <w:r w:rsidR="00DE7224" w:rsidRPr="00D11AB1">
              <w:rPr>
                <w:lang w:val="en-US"/>
              </w:rPr>
              <w:t xml:space="preserve"> Directed Acyclic Graph (DAG) of potential confounders and mediators.</w:t>
            </w:r>
          </w:p>
          <w:p w14:paraId="3CF6E25D" w14:textId="77777777" w:rsidR="00DE7224" w:rsidRPr="00D11AB1" w:rsidRDefault="00DE7224" w:rsidP="00560C9D">
            <w:pPr>
              <w:rPr>
                <w:b/>
                <w:bCs/>
                <w:lang w:val="en-US"/>
              </w:rPr>
            </w:pPr>
          </w:p>
          <w:p w14:paraId="6656F05C" w14:textId="77777777" w:rsidR="00DE7224" w:rsidRPr="00D11AB1" w:rsidRDefault="00DE7224" w:rsidP="00560C9D">
            <w:pPr>
              <w:rPr>
                <w:b/>
                <w:bCs/>
                <w:lang w:val="en-US"/>
              </w:rPr>
            </w:pPr>
          </w:p>
          <w:p w14:paraId="304FECD0" w14:textId="22514C92" w:rsidR="00DE7224" w:rsidRPr="00D11AB1" w:rsidRDefault="002175CD" w:rsidP="00560C9D">
            <w:pPr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</w:t>
            </w:r>
            <w:r w:rsidR="00DE7224" w:rsidRPr="00D11AB1">
              <w:rPr>
                <w:b/>
                <w:bCs/>
                <w:lang w:val="en-US"/>
              </w:rPr>
              <w:t xml:space="preserve">able </w:t>
            </w:r>
            <w:r>
              <w:rPr>
                <w:b/>
                <w:bCs/>
                <w:lang w:val="en-US"/>
              </w:rPr>
              <w:t>S</w:t>
            </w:r>
            <w:r w:rsidR="00DE7224" w:rsidRPr="00D11AB1">
              <w:rPr>
                <w:b/>
                <w:bCs/>
                <w:lang w:val="en-US"/>
              </w:rPr>
              <w:t xml:space="preserve">1. </w:t>
            </w:r>
            <w:r w:rsidR="00DE7224" w:rsidRPr="00D11AB1">
              <w:rPr>
                <w:bCs/>
                <w:lang w:val="en-US"/>
              </w:rPr>
              <w:t xml:space="preserve">Resected organs in 5241 patients diagnosed with locally advanced colon cancer in Sweden in 2007-2017, stratified by hospital volume </w:t>
            </w:r>
            <w:proofErr w:type="spellStart"/>
            <w:r w:rsidR="00DE7224" w:rsidRPr="00D11AB1">
              <w:rPr>
                <w:bCs/>
                <w:lang w:val="en-US"/>
              </w:rPr>
              <w:t>tertiles</w:t>
            </w:r>
            <w:proofErr w:type="spellEnd"/>
            <w:r w:rsidR="00DE7224" w:rsidRPr="00D11AB1">
              <w:rPr>
                <w:bCs/>
                <w:lang w:val="en-US"/>
              </w:rPr>
              <w:t>.</w:t>
            </w:r>
          </w:p>
          <w:p w14:paraId="053CB6EA" w14:textId="77777777" w:rsidR="00DE7224" w:rsidRPr="00D11AB1" w:rsidRDefault="00DE7224" w:rsidP="00560C9D">
            <w:pPr>
              <w:rPr>
                <w:bCs/>
                <w:lang w:val="en-US"/>
              </w:rPr>
            </w:pPr>
          </w:p>
          <w:p w14:paraId="0541F033" w14:textId="3680F5E7" w:rsidR="00DE7224" w:rsidRPr="00D11AB1" w:rsidRDefault="002175CD" w:rsidP="00560C9D">
            <w:pPr>
              <w:rPr>
                <w:bCs/>
                <w:lang w:val="en-US"/>
              </w:rPr>
            </w:pPr>
            <w:r>
              <w:rPr>
                <w:b/>
                <w:lang w:val="en-US"/>
              </w:rPr>
              <w:t>T</w:t>
            </w:r>
            <w:r w:rsidR="00DE7224" w:rsidRPr="00D11AB1">
              <w:rPr>
                <w:b/>
                <w:lang w:val="en-US"/>
              </w:rPr>
              <w:t xml:space="preserve">able </w:t>
            </w:r>
            <w:r>
              <w:rPr>
                <w:b/>
                <w:lang w:val="en-US"/>
              </w:rPr>
              <w:t>S</w:t>
            </w:r>
            <w:r w:rsidR="00DE7224" w:rsidRPr="00D11AB1">
              <w:rPr>
                <w:b/>
                <w:lang w:val="en-US"/>
              </w:rPr>
              <w:t>2.</w:t>
            </w:r>
            <w:r w:rsidR="00DE7224" w:rsidRPr="00D11AB1">
              <w:rPr>
                <w:lang w:val="en-US"/>
              </w:rPr>
              <w:t xml:space="preserve"> </w:t>
            </w:r>
            <w:r w:rsidR="00DE7224" w:rsidRPr="00D11AB1">
              <w:rPr>
                <w:bCs/>
                <w:lang w:val="en-US"/>
              </w:rPr>
              <w:t xml:space="preserve">Data on recurrence during the first five years after surgery among patients resected for locally advanced colon cancer at low, medium and </w:t>
            </w:r>
            <w:proofErr w:type="gramStart"/>
            <w:r w:rsidR="00DE7224" w:rsidRPr="00D11AB1">
              <w:rPr>
                <w:bCs/>
                <w:lang w:val="en-US"/>
              </w:rPr>
              <w:t>high volume</w:t>
            </w:r>
            <w:proofErr w:type="gramEnd"/>
            <w:r w:rsidR="00DE7224" w:rsidRPr="00D11AB1">
              <w:rPr>
                <w:bCs/>
                <w:lang w:val="en-US"/>
              </w:rPr>
              <w:t xml:space="preserve"> hospitals based on annual patient volume. Including 5241 patients with locally advanced colon cancer.</w:t>
            </w:r>
          </w:p>
          <w:p w14:paraId="4DA8890D" w14:textId="77777777" w:rsidR="00DE7224" w:rsidRPr="00D11AB1" w:rsidRDefault="00DE7224" w:rsidP="00560C9D">
            <w:pPr>
              <w:rPr>
                <w:bCs/>
                <w:lang w:val="en-US"/>
              </w:rPr>
            </w:pPr>
          </w:p>
          <w:p w14:paraId="559E9E39" w14:textId="0D05EC3E" w:rsidR="00DE7224" w:rsidRPr="00D11AB1" w:rsidRDefault="002175CD" w:rsidP="00560C9D">
            <w:pPr>
              <w:rPr>
                <w:bCs/>
                <w:lang w:val="en-US"/>
              </w:rPr>
            </w:pPr>
            <w:r>
              <w:rPr>
                <w:b/>
                <w:lang w:val="en-US"/>
              </w:rPr>
              <w:t>T</w:t>
            </w:r>
            <w:r w:rsidR="00DE7224" w:rsidRPr="00D11AB1">
              <w:rPr>
                <w:b/>
                <w:lang w:val="en-US"/>
              </w:rPr>
              <w:t xml:space="preserve">able </w:t>
            </w:r>
            <w:r>
              <w:rPr>
                <w:b/>
                <w:lang w:val="en-US"/>
              </w:rPr>
              <w:t>S</w:t>
            </w:r>
            <w:r w:rsidR="00DE7224" w:rsidRPr="00D11AB1">
              <w:rPr>
                <w:b/>
                <w:lang w:val="en-US"/>
              </w:rPr>
              <w:t xml:space="preserve">3. </w:t>
            </w:r>
            <w:r w:rsidR="00DE7224" w:rsidRPr="00D11AB1">
              <w:rPr>
                <w:bCs/>
                <w:lang w:val="en-US"/>
              </w:rPr>
              <w:t xml:space="preserve">Hazard ratios (HRs) with 95% confidence intervals (CIs) comparing the all-cause mortality </w:t>
            </w:r>
            <w:r w:rsidR="00DE7224" w:rsidRPr="00D11AB1">
              <w:rPr>
                <w:bCs/>
                <w:lang w:val="en-US"/>
              </w:rPr>
              <w:lastRenderedPageBreak/>
              <w:t>rate in combinations of hospital volume and preoperative MDT as exposure. Including 5241 patients with locally advanced colon cancer.</w:t>
            </w:r>
          </w:p>
          <w:p w14:paraId="4128DD21" w14:textId="77777777" w:rsidR="00DE7224" w:rsidRPr="00D11AB1" w:rsidRDefault="00DE7224" w:rsidP="00560C9D">
            <w:pPr>
              <w:spacing w:line="360" w:lineRule="auto"/>
              <w:jc w:val="both"/>
              <w:rPr>
                <w:lang w:val="en-US"/>
              </w:rPr>
            </w:pPr>
          </w:p>
          <w:p w14:paraId="57B80E75" w14:textId="538A1CC0" w:rsidR="00DE7224" w:rsidRPr="004478EE" w:rsidRDefault="002175CD" w:rsidP="00560C9D">
            <w:pPr>
              <w:rPr>
                <w:b/>
              </w:rPr>
            </w:pPr>
            <w:r>
              <w:rPr>
                <w:b/>
                <w:lang w:val="en-US"/>
              </w:rPr>
              <w:t>T</w:t>
            </w:r>
            <w:r w:rsidR="00DE7224" w:rsidRPr="00D11AB1">
              <w:rPr>
                <w:b/>
                <w:lang w:val="en-US"/>
              </w:rPr>
              <w:t xml:space="preserve">able </w:t>
            </w:r>
            <w:r>
              <w:rPr>
                <w:b/>
                <w:lang w:val="en-US"/>
              </w:rPr>
              <w:t>S</w:t>
            </w:r>
            <w:r w:rsidR="00DE7224" w:rsidRPr="00D11AB1">
              <w:rPr>
                <w:b/>
                <w:lang w:val="en-US"/>
              </w:rPr>
              <w:t>4.</w:t>
            </w:r>
            <w:r w:rsidR="00DE7224" w:rsidRPr="00D11AB1">
              <w:rPr>
                <w:lang w:val="en-US"/>
              </w:rPr>
              <w:t xml:space="preserve"> </w:t>
            </w:r>
            <w:r w:rsidR="00DE7224" w:rsidRPr="00D11AB1">
              <w:rPr>
                <w:bCs/>
                <w:lang w:val="en-US"/>
              </w:rPr>
              <w:t xml:space="preserve">Hazard ratios (HRs) with 95% confidence intervals (CIs) comparing the all-cause mortality rate between patients treated at different volume hospitals based on the </w:t>
            </w:r>
            <w:r w:rsidR="00DE7224" w:rsidRPr="00D11AB1">
              <w:rPr>
                <w:bCs/>
                <w:i/>
                <w:lang w:val="en-US"/>
              </w:rPr>
              <w:t>total colon cancer hospital volume</w:t>
            </w:r>
            <w:r w:rsidR="00DE7224" w:rsidRPr="00D11AB1">
              <w:rPr>
                <w:bCs/>
                <w:lang w:val="en-US"/>
              </w:rPr>
              <w:t xml:space="preserve">. </w:t>
            </w:r>
            <w:r w:rsidR="00DE7224" w:rsidRPr="004478EE">
              <w:rPr>
                <w:bCs/>
              </w:rPr>
              <w:t>Including 5241 patients with locally advanced colon cancer.</w:t>
            </w:r>
          </w:p>
          <w:p w14:paraId="4B0F85AE" w14:textId="77777777" w:rsidR="00DE7224" w:rsidRDefault="00DE7224" w:rsidP="00560C9D">
            <w:pPr>
              <w:spacing w:line="360" w:lineRule="auto"/>
              <w:jc w:val="both"/>
            </w:pPr>
          </w:p>
          <w:p w14:paraId="21FEA775" w14:textId="0443C80A" w:rsidR="00DE7224" w:rsidRPr="00C46E0D" w:rsidRDefault="00DE7224" w:rsidP="00C46E0D">
            <w:pPr>
              <w:spacing w:line="360" w:lineRule="auto"/>
              <w:jc w:val="both"/>
            </w:pPr>
          </w:p>
        </w:tc>
        <w:tc>
          <w:tcPr>
            <w:tcW w:w="4721" w:type="dxa"/>
          </w:tcPr>
          <w:p w14:paraId="0BFA29CD" w14:textId="6DD6B844" w:rsidR="00DE7224" w:rsidRDefault="00D11AB1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lastRenderedPageBreak/>
              <w:t>p</w:t>
            </w:r>
            <w:r w:rsidR="00DE7224">
              <w:rPr>
                <w:i/>
                <w:iCs/>
                <w:lang w:val="en-US"/>
              </w:rPr>
              <w:t>age</w:t>
            </w:r>
            <w:r w:rsidR="0003189C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3</w:t>
            </w:r>
            <w:r w:rsidR="00DE7224" w:rsidRPr="00E01251">
              <w:rPr>
                <w:i/>
                <w:iCs/>
                <w:lang w:val="en-US"/>
              </w:rPr>
              <w:t xml:space="preserve"> </w:t>
            </w:r>
          </w:p>
          <w:p w14:paraId="1CAA7361" w14:textId="77777777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8032EE0" w14:textId="77777777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E53C2D3" w14:textId="6B0B8D6A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D11AB1">
              <w:rPr>
                <w:i/>
                <w:iCs/>
                <w:lang w:val="en-US"/>
              </w:rPr>
              <w:t>3</w:t>
            </w:r>
            <w:r>
              <w:rPr>
                <w:i/>
                <w:iCs/>
                <w:lang w:val="en-US"/>
              </w:rPr>
              <w:t xml:space="preserve"> </w:t>
            </w:r>
          </w:p>
          <w:p w14:paraId="2B8715BE" w14:textId="77777777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DFE762F" w14:textId="77777777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5648822" w14:textId="77777777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754960A" w14:textId="77777777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C412E60" w14:textId="00FBADDF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D11AB1">
              <w:rPr>
                <w:i/>
                <w:iCs/>
                <w:lang w:val="en-US"/>
              </w:rPr>
              <w:t>4</w:t>
            </w:r>
          </w:p>
          <w:p w14:paraId="2D51FC96" w14:textId="70AF99E5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1BAFEC77" w14:textId="78D97CE7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="0003189C">
              <w:rPr>
                <w:i/>
                <w:iCs/>
                <w:lang w:val="en-US"/>
              </w:rPr>
              <w:t xml:space="preserve"> </w:t>
            </w:r>
            <w:r w:rsidR="00D11AB1">
              <w:rPr>
                <w:i/>
                <w:iCs/>
                <w:lang w:val="en-US"/>
              </w:rPr>
              <w:t>5</w:t>
            </w:r>
          </w:p>
          <w:p w14:paraId="373B9716" w14:textId="041FECD4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7CD3F94" w14:textId="780D044D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66B01A0" w14:textId="01B914B0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="0003189C">
              <w:rPr>
                <w:i/>
                <w:iCs/>
                <w:lang w:val="en-US"/>
              </w:rPr>
              <w:t xml:space="preserve"> </w:t>
            </w:r>
            <w:r w:rsidR="00D11AB1">
              <w:rPr>
                <w:i/>
                <w:iCs/>
                <w:lang w:val="en-US"/>
              </w:rPr>
              <w:t>5</w:t>
            </w:r>
          </w:p>
          <w:p w14:paraId="52BA3E0C" w14:textId="4EE223CD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48445F0" w14:textId="717BF98D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3C218F9B" w14:textId="6E8F1109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18D7D69" w14:textId="2A4C7A01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2F138A7" w14:textId="301E24B5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="0003189C">
              <w:rPr>
                <w:i/>
                <w:iCs/>
                <w:lang w:val="en-US"/>
              </w:rPr>
              <w:t xml:space="preserve"> </w:t>
            </w:r>
            <w:r w:rsidR="00D11AB1">
              <w:rPr>
                <w:i/>
                <w:iCs/>
                <w:lang w:val="en-US"/>
              </w:rPr>
              <w:t>6</w:t>
            </w:r>
            <w:r>
              <w:rPr>
                <w:i/>
                <w:iCs/>
                <w:lang w:val="en-US"/>
              </w:rPr>
              <w:t xml:space="preserve">  </w:t>
            </w:r>
          </w:p>
          <w:p w14:paraId="13FF6EFD" w14:textId="4951A179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BAC7652" w14:textId="0244200E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A8E5AA8" w14:textId="1238A0E6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1815510" w14:textId="77777777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A1031A0" w14:textId="4B369964" w:rsidR="00DE7224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="0003189C">
              <w:rPr>
                <w:i/>
                <w:iCs/>
                <w:lang w:val="en-US"/>
              </w:rPr>
              <w:t xml:space="preserve"> </w:t>
            </w:r>
            <w:r w:rsidR="00D11AB1">
              <w:rPr>
                <w:i/>
                <w:iCs/>
                <w:lang w:val="en-US"/>
              </w:rPr>
              <w:t>6</w:t>
            </w:r>
            <w:r>
              <w:rPr>
                <w:i/>
                <w:iCs/>
                <w:lang w:val="en-US"/>
              </w:rPr>
              <w:t xml:space="preserve"> </w:t>
            </w:r>
          </w:p>
          <w:p w14:paraId="416AE88E" w14:textId="7F4EB8B0" w:rsidR="00DE7224" w:rsidRPr="00E01251" w:rsidRDefault="00DE72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7555A6" w14:paraId="18762010" w14:textId="77777777" w:rsidTr="00D11AB1">
        <w:trPr>
          <w:trHeight w:val="140"/>
        </w:trPr>
        <w:tc>
          <w:tcPr>
            <w:tcW w:w="4721" w:type="dxa"/>
          </w:tcPr>
          <w:p w14:paraId="62373BEE" w14:textId="6ADDD82B" w:rsidR="007555A6" w:rsidRDefault="007555A6" w:rsidP="00C46E0D">
            <w:pPr>
              <w:rPr>
                <w:lang w:val="en-US"/>
              </w:rPr>
            </w:pPr>
          </w:p>
        </w:tc>
        <w:tc>
          <w:tcPr>
            <w:tcW w:w="4721" w:type="dxa"/>
          </w:tcPr>
          <w:p w14:paraId="7C02F4CC" w14:textId="77777777" w:rsidR="007555A6" w:rsidRDefault="007555A6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7555A6" w14:paraId="458FFDB2" w14:textId="77777777" w:rsidTr="00C833A3">
        <w:tc>
          <w:tcPr>
            <w:tcW w:w="4721" w:type="dxa"/>
          </w:tcPr>
          <w:p w14:paraId="677C136A" w14:textId="4004658A" w:rsidR="007555A6" w:rsidRDefault="007555A6" w:rsidP="00C46E0D">
            <w:pPr>
              <w:rPr>
                <w:lang w:val="en-US"/>
              </w:rPr>
            </w:pPr>
          </w:p>
        </w:tc>
        <w:tc>
          <w:tcPr>
            <w:tcW w:w="4721" w:type="dxa"/>
          </w:tcPr>
          <w:p w14:paraId="1E01C930" w14:textId="77777777" w:rsidR="007555A6" w:rsidRDefault="007555A6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35D56" w14:paraId="0DF54DEF" w14:textId="77777777" w:rsidTr="00C833A3">
        <w:tc>
          <w:tcPr>
            <w:tcW w:w="4721" w:type="dxa"/>
          </w:tcPr>
          <w:p w14:paraId="2B437E55" w14:textId="77777777" w:rsidR="00B35D56" w:rsidRDefault="00B35D56" w:rsidP="00C46E0D">
            <w:pPr>
              <w:rPr>
                <w:lang w:val="en-US"/>
              </w:rPr>
            </w:pPr>
          </w:p>
        </w:tc>
        <w:tc>
          <w:tcPr>
            <w:tcW w:w="4721" w:type="dxa"/>
          </w:tcPr>
          <w:p w14:paraId="57525E37" w14:textId="77777777" w:rsidR="00B35D56" w:rsidRDefault="00B35D56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2"/>
      </w:tblGrid>
      <w:tr w:rsidR="00DE7224" w:rsidRPr="00D11AB1" w14:paraId="22A98999" w14:textId="77777777" w:rsidTr="00560C9D">
        <w:tc>
          <w:tcPr>
            <w:tcW w:w="4721" w:type="dxa"/>
          </w:tcPr>
          <w:p w14:paraId="11599F32" w14:textId="77777777" w:rsidR="00DE7224" w:rsidRDefault="00DE7224" w:rsidP="00560C9D">
            <w:pPr>
              <w:rPr>
                <w:b/>
                <w:bCs/>
                <w:lang w:val="en-US"/>
              </w:rPr>
            </w:pPr>
          </w:p>
          <w:p w14:paraId="3FF4458B" w14:textId="0282DE22" w:rsidR="00DE7224" w:rsidRPr="00D11AB1" w:rsidRDefault="00DE7224" w:rsidP="00560C9D">
            <w:pPr>
              <w:rPr>
                <w:bCs/>
                <w:lang w:val="en-US"/>
              </w:rPr>
            </w:pPr>
            <w:r w:rsidRPr="006D6A5C">
              <w:rPr>
                <w:b/>
                <w:bCs/>
                <w:lang w:val="en-US"/>
              </w:rPr>
              <w:t xml:space="preserve">Figure </w:t>
            </w:r>
            <w:r w:rsidR="00141EAC">
              <w:rPr>
                <w:b/>
                <w:bCs/>
                <w:lang w:val="en-US"/>
              </w:rPr>
              <w:t>S</w:t>
            </w:r>
            <w:r w:rsidRPr="006D6A5C">
              <w:rPr>
                <w:b/>
                <w:bCs/>
                <w:lang w:val="en-US"/>
              </w:rPr>
              <w:t xml:space="preserve">1. </w:t>
            </w:r>
            <w:r w:rsidRPr="00D11AB1">
              <w:rPr>
                <w:bCs/>
                <w:lang w:val="en-US"/>
              </w:rPr>
              <w:t>The number of Swedish hospitals in each volume class based on locally advanced colon cancer resections/year.</w:t>
            </w:r>
          </w:p>
          <w:p w14:paraId="1017FCA7" w14:textId="0344421A" w:rsidR="007A184C" w:rsidRPr="00D11AB1" w:rsidRDefault="007A184C" w:rsidP="00560C9D">
            <w:pPr>
              <w:rPr>
                <w:bCs/>
                <w:lang w:val="en-US"/>
              </w:rPr>
            </w:pPr>
          </w:p>
          <w:p w14:paraId="6CA89218" w14:textId="6583DAB7" w:rsidR="007A184C" w:rsidRPr="006D6A5C" w:rsidRDefault="00010A3A" w:rsidP="00560C9D">
            <w:pPr>
              <w:rPr>
                <w:bCs/>
              </w:rPr>
            </w:pPr>
            <w:r w:rsidRPr="006D6A5C">
              <w:rPr>
                <w:bCs/>
                <w:noProof/>
              </w:rPr>
              <w:drawing>
                <wp:inline distT="0" distB="0" distL="0" distR="0" wp14:anchorId="0E6A89A2" wp14:editId="6BFCAC50">
                  <wp:extent cx="5447450" cy="2706986"/>
                  <wp:effectExtent l="0" t="0" r="1270" b="0"/>
                  <wp:docPr id="1" name="Bildobjek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b="56912"/>
                          <a:stretch/>
                        </pic:blipFill>
                        <pic:spPr bwMode="auto">
                          <a:xfrm>
                            <a:off x="0" y="0"/>
                            <a:ext cx="5499832" cy="27330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91CB094" w14:textId="77777777" w:rsidR="00DE7224" w:rsidRPr="006D6A5C" w:rsidRDefault="00DE7224" w:rsidP="00560C9D">
            <w:pPr>
              <w:rPr>
                <w:b/>
                <w:bCs/>
              </w:rPr>
            </w:pPr>
          </w:p>
          <w:p w14:paraId="53C9A58A" w14:textId="152C2767" w:rsidR="005E4B02" w:rsidRPr="006D6A5C" w:rsidRDefault="00141EAC" w:rsidP="00560C9D">
            <w:pPr>
              <w:rPr>
                <w:bCs/>
              </w:rPr>
            </w:pPr>
            <w:r>
              <w:rPr>
                <w:b/>
                <w:lang w:val="en-US"/>
              </w:rPr>
              <w:t>F</w:t>
            </w:r>
            <w:r w:rsidR="00DE7224" w:rsidRPr="00D11AB1">
              <w:rPr>
                <w:b/>
                <w:lang w:val="en-US"/>
              </w:rPr>
              <w:t xml:space="preserve">igure </w:t>
            </w:r>
            <w:r>
              <w:rPr>
                <w:b/>
                <w:lang w:val="en-US"/>
              </w:rPr>
              <w:t>S</w:t>
            </w:r>
            <w:r w:rsidR="00DE7224" w:rsidRPr="00D11AB1">
              <w:rPr>
                <w:b/>
                <w:lang w:val="en-US"/>
              </w:rPr>
              <w:t>2.</w:t>
            </w:r>
            <w:r w:rsidR="00DE7224" w:rsidRPr="00D11AB1">
              <w:rPr>
                <w:bCs/>
                <w:lang w:val="en-US"/>
              </w:rPr>
              <w:t xml:space="preserve"> Overall survival probabilities during the first five years after surgery among patients resected for locally advanced colon cancer at low, medium and </w:t>
            </w:r>
            <w:proofErr w:type="gramStart"/>
            <w:r w:rsidR="00DE7224" w:rsidRPr="00D11AB1">
              <w:rPr>
                <w:bCs/>
                <w:lang w:val="en-US"/>
              </w:rPr>
              <w:t>high volume</w:t>
            </w:r>
            <w:proofErr w:type="gramEnd"/>
            <w:r w:rsidR="00DE7224" w:rsidRPr="00D11AB1">
              <w:rPr>
                <w:bCs/>
                <w:lang w:val="en-US"/>
              </w:rPr>
              <w:t xml:space="preserve"> hospitals based on </w:t>
            </w:r>
            <w:r w:rsidR="00DE7224" w:rsidRPr="00D11AB1">
              <w:rPr>
                <w:bCs/>
                <w:i/>
                <w:lang w:val="en-US"/>
              </w:rPr>
              <w:t>the total annual volume of colon cancer resections</w:t>
            </w:r>
            <w:r w:rsidR="00DE7224" w:rsidRPr="00D11AB1">
              <w:rPr>
                <w:bCs/>
                <w:lang w:val="en-US"/>
              </w:rPr>
              <w:t xml:space="preserve">. </w:t>
            </w:r>
            <w:r w:rsidR="00DE7224" w:rsidRPr="006D6A5C">
              <w:rPr>
                <w:bCs/>
              </w:rPr>
              <w:t>Estimated with the Kaplan Meier method.</w:t>
            </w:r>
          </w:p>
          <w:p w14:paraId="36E65397" w14:textId="63EB951B" w:rsidR="005E4B02" w:rsidRPr="006D6A5C" w:rsidRDefault="004841FE" w:rsidP="00560C9D">
            <w:pPr>
              <w:rPr>
                <w:bCs/>
              </w:rPr>
            </w:pPr>
            <w:r w:rsidRPr="006D6A5C">
              <w:rPr>
                <w:bCs/>
                <w:noProof/>
              </w:rPr>
              <w:drawing>
                <wp:inline distT="0" distB="0" distL="0" distR="0" wp14:anchorId="5FC41D0D" wp14:editId="7B2BD356">
                  <wp:extent cx="5889978" cy="3817088"/>
                  <wp:effectExtent l="0" t="0" r="3175" b="5715"/>
                  <wp:docPr id="2" name="Bildobjekt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b="54282"/>
                          <a:stretch/>
                        </pic:blipFill>
                        <pic:spPr bwMode="auto">
                          <a:xfrm>
                            <a:off x="0" y="0"/>
                            <a:ext cx="5914576" cy="38330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9A3C8EF" w14:textId="30074D02" w:rsidR="00DE7224" w:rsidRPr="006D6A5C" w:rsidRDefault="00DE7224" w:rsidP="00560C9D">
            <w:pPr>
              <w:rPr>
                <w:b/>
                <w:bCs/>
              </w:rPr>
            </w:pPr>
          </w:p>
          <w:p w14:paraId="23220498" w14:textId="6B16FDE7" w:rsidR="0003189C" w:rsidRPr="006D6A5C" w:rsidRDefault="0003189C" w:rsidP="00560C9D">
            <w:pPr>
              <w:rPr>
                <w:b/>
                <w:bCs/>
              </w:rPr>
            </w:pPr>
          </w:p>
          <w:p w14:paraId="7EB5FE68" w14:textId="26EDD6F7" w:rsidR="0003189C" w:rsidRPr="006D6A5C" w:rsidRDefault="0003189C" w:rsidP="00560C9D">
            <w:pPr>
              <w:rPr>
                <w:b/>
                <w:bCs/>
              </w:rPr>
            </w:pPr>
          </w:p>
          <w:p w14:paraId="0D5C8CE3" w14:textId="32959B0F" w:rsidR="0003189C" w:rsidRPr="006D6A5C" w:rsidRDefault="0003189C" w:rsidP="00560C9D">
            <w:pPr>
              <w:rPr>
                <w:b/>
                <w:bCs/>
              </w:rPr>
            </w:pPr>
          </w:p>
          <w:p w14:paraId="306A69F0" w14:textId="77777777" w:rsidR="0003189C" w:rsidRPr="006D6A5C" w:rsidRDefault="0003189C" w:rsidP="00560C9D">
            <w:pPr>
              <w:rPr>
                <w:b/>
                <w:bCs/>
              </w:rPr>
            </w:pPr>
          </w:p>
          <w:p w14:paraId="7B607055" w14:textId="6B40FAEF" w:rsidR="00DE7224" w:rsidRPr="00D11AB1" w:rsidRDefault="00141EAC" w:rsidP="00560C9D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F</w:t>
            </w:r>
            <w:r w:rsidR="00DE7224" w:rsidRPr="00D11AB1">
              <w:rPr>
                <w:b/>
                <w:bCs/>
                <w:lang w:val="en-US"/>
              </w:rPr>
              <w:t xml:space="preserve">igure </w:t>
            </w:r>
            <w:r>
              <w:rPr>
                <w:b/>
                <w:bCs/>
                <w:lang w:val="en-US"/>
              </w:rPr>
              <w:t>S</w:t>
            </w:r>
            <w:r w:rsidR="00DE7224" w:rsidRPr="00D11AB1">
              <w:rPr>
                <w:b/>
                <w:bCs/>
                <w:lang w:val="en-US"/>
              </w:rPr>
              <w:t>3:</w:t>
            </w:r>
            <w:r w:rsidR="00DE7224" w:rsidRPr="00D11AB1">
              <w:rPr>
                <w:lang w:val="en-US"/>
              </w:rPr>
              <w:t xml:space="preserve"> Directed Acyclic Graph (DAG) of potential confounders and mediators.</w:t>
            </w:r>
          </w:p>
          <w:p w14:paraId="3DC26238" w14:textId="77777777" w:rsidR="00DE7224" w:rsidRPr="00D11AB1" w:rsidRDefault="00DE7224" w:rsidP="00560C9D">
            <w:pPr>
              <w:rPr>
                <w:b/>
                <w:bCs/>
                <w:lang w:val="en-US"/>
              </w:rPr>
            </w:pPr>
          </w:p>
          <w:p w14:paraId="653EC333" w14:textId="46BA1D73" w:rsidR="00DE7224" w:rsidRPr="006D6A5C" w:rsidRDefault="00E45485" w:rsidP="00560C9D">
            <w:pPr>
              <w:rPr>
                <w:b/>
                <w:bCs/>
              </w:rPr>
            </w:pPr>
            <w:r w:rsidRPr="00E45485">
              <w:rPr>
                <w:b/>
                <w:bCs/>
                <w:noProof/>
              </w:rPr>
              <w:drawing>
                <wp:inline distT="0" distB="0" distL="0" distR="0" wp14:anchorId="6D08ACB3" wp14:editId="7260FC9D">
                  <wp:extent cx="6001594" cy="4369982"/>
                  <wp:effectExtent l="0" t="0" r="5715" b="0"/>
                  <wp:docPr id="3" name="Bildobjekt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b="32285"/>
                          <a:stretch/>
                        </pic:blipFill>
                        <pic:spPr bwMode="auto">
                          <a:xfrm>
                            <a:off x="0" y="0"/>
                            <a:ext cx="6014201" cy="43791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EFE5D6D" w14:textId="3F530014" w:rsidR="00A42C46" w:rsidRPr="006D6A5C" w:rsidRDefault="00A42C46" w:rsidP="00560C9D">
            <w:pPr>
              <w:rPr>
                <w:b/>
                <w:bCs/>
              </w:rPr>
            </w:pPr>
          </w:p>
          <w:p w14:paraId="6E36E52A" w14:textId="7D6EEDB5" w:rsidR="00A42C46" w:rsidRPr="006D6A5C" w:rsidRDefault="00A42C46" w:rsidP="00560C9D">
            <w:pPr>
              <w:rPr>
                <w:b/>
                <w:bCs/>
              </w:rPr>
            </w:pPr>
          </w:p>
          <w:p w14:paraId="23A22A92" w14:textId="1F47F995" w:rsidR="0003189C" w:rsidRPr="006D6A5C" w:rsidRDefault="0003189C" w:rsidP="00560C9D">
            <w:pPr>
              <w:rPr>
                <w:b/>
                <w:bCs/>
              </w:rPr>
            </w:pPr>
          </w:p>
          <w:p w14:paraId="273E9B1A" w14:textId="27D10359" w:rsidR="0003189C" w:rsidRPr="006D6A5C" w:rsidRDefault="0003189C" w:rsidP="00560C9D">
            <w:pPr>
              <w:rPr>
                <w:b/>
                <w:bCs/>
              </w:rPr>
            </w:pPr>
          </w:p>
          <w:p w14:paraId="187A2B13" w14:textId="21D34528" w:rsidR="0003189C" w:rsidRPr="006D6A5C" w:rsidRDefault="0003189C" w:rsidP="00560C9D">
            <w:pPr>
              <w:rPr>
                <w:b/>
                <w:bCs/>
              </w:rPr>
            </w:pPr>
          </w:p>
          <w:p w14:paraId="4110CD6C" w14:textId="3CA5836C" w:rsidR="0003189C" w:rsidRPr="006D6A5C" w:rsidRDefault="0003189C" w:rsidP="00560C9D">
            <w:pPr>
              <w:rPr>
                <w:b/>
                <w:bCs/>
              </w:rPr>
            </w:pPr>
          </w:p>
          <w:p w14:paraId="34AFA23F" w14:textId="50F026D3" w:rsidR="0003189C" w:rsidRPr="006D6A5C" w:rsidRDefault="0003189C" w:rsidP="00560C9D">
            <w:pPr>
              <w:rPr>
                <w:b/>
                <w:bCs/>
              </w:rPr>
            </w:pPr>
          </w:p>
          <w:p w14:paraId="4241DE95" w14:textId="77777777" w:rsidR="0003189C" w:rsidRPr="006D6A5C" w:rsidRDefault="0003189C" w:rsidP="00560C9D">
            <w:pPr>
              <w:rPr>
                <w:b/>
                <w:bCs/>
              </w:rPr>
            </w:pPr>
          </w:p>
          <w:p w14:paraId="399B8A8C" w14:textId="1F1EE1A5" w:rsidR="00A42C46" w:rsidRPr="006D6A5C" w:rsidRDefault="00A42C46" w:rsidP="00560C9D">
            <w:pPr>
              <w:rPr>
                <w:b/>
                <w:bCs/>
              </w:rPr>
            </w:pPr>
          </w:p>
          <w:p w14:paraId="7EC34709" w14:textId="24892B24" w:rsidR="00A42C46" w:rsidRPr="006D6A5C" w:rsidRDefault="00A42C46" w:rsidP="00560C9D">
            <w:pPr>
              <w:rPr>
                <w:b/>
                <w:bCs/>
              </w:rPr>
            </w:pPr>
          </w:p>
          <w:p w14:paraId="3D48DC1F" w14:textId="60CC3CB7" w:rsidR="00A42C46" w:rsidRPr="006D6A5C" w:rsidRDefault="00A42C46" w:rsidP="00560C9D">
            <w:pPr>
              <w:rPr>
                <w:b/>
                <w:bCs/>
              </w:rPr>
            </w:pPr>
          </w:p>
          <w:p w14:paraId="1642352A" w14:textId="77777777" w:rsidR="00112776" w:rsidRPr="006D6A5C" w:rsidRDefault="00112776" w:rsidP="00560C9D">
            <w:pPr>
              <w:rPr>
                <w:b/>
                <w:bCs/>
              </w:rPr>
            </w:pPr>
          </w:p>
          <w:p w14:paraId="129C5C03" w14:textId="364BE13B" w:rsidR="00A42C46" w:rsidRDefault="00A42C46" w:rsidP="00560C9D">
            <w:pPr>
              <w:rPr>
                <w:b/>
                <w:bCs/>
              </w:rPr>
            </w:pPr>
          </w:p>
          <w:p w14:paraId="180C55A0" w14:textId="2C3D8FA7" w:rsidR="00C74D48" w:rsidRDefault="00C74D48" w:rsidP="00560C9D">
            <w:pPr>
              <w:rPr>
                <w:b/>
                <w:bCs/>
              </w:rPr>
            </w:pPr>
          </w:p>
          <w:p w14:paraId="50BCB9CE" w14:textId="73310041" w:rsidR="00C74D48" w:rsidRDefault="00C74D48" w:rsidP="00560C9D">
            <w:pPr>
              <w:rPr>
                <w:b/>
                <w:bCs/>
              </w:rPr>
            </w:pPr>
          </w:p>
          <w:p w14:paraId="39E3B773" w14:textId="700177BD" w:rsidR="00C74D48" w:rsidRDefault="00C74D48" w:rsidP="00560C9D">
            <w:pPr>
              <w:rPr>
                <w:b/>
                <w:bCs/>
              </w:rPr>
            </w:pPr>
          </w:p>
          <w:p w14:paraId="035B7A03" w14:textId="67646B60" w:rsidR="00C74D48" w:rsidRDefault="00C74D48" w:rsidP="00560C9D">
            <w:pPr>
              <w:rPr>
                <w:b/>
                <w:bCs/>
              </w:rPr>
            </w:pPr>
          </w:p>
          <w:p w14:paraId="12783B1D" w14:textId="298076F7" w:rsidR="00C74D48" w:rsidRDefault="00C74D48" w:rsidP="00560C9D">
            <w:pPr>
              <w:rPr>
                <w:b/>
                <w:bCs/>
              </w:rPr>
            </w:pPr>
          </w:p>
          <w:p w14:paraId="4060BABF" w14:textId="59E90322" w:rsidR="00C74D48" w:rsidRDefault="00C74D48" w:rsidP="00560C9D">
            <w:pPr>
              <w:rPr>
                <w:b/>
                <w:bCs/>
              </w:rPr>
            </w:pPr>
          </w:p>
          <w:p w14:paraId="5B2A0FB5" w14:textId="77A98338" w:rsidR="00C74D48" w:rsidRDefault="00C74D48" w:rsidP="00560C9D">
            <w:pPr>
              <w:rPr>
                <w:b/>
                <w:bCs/>
              </w:rPr>
            </w:pPr>
          </w:p>
          <w:p w14:paraId="3D1BEDD6" w14:textId="737FF332" w:rsidR="00C74D48" w:rsidRDefault="00C74D48" w:rsidP="00560C9D">
            <w:pPr>
              <w:rPr>
                <w:b/>
                <w:bCs/>
              </w:rPr>
            </w:pPr>
          </w:p>
          <w:p w14:paraId="0EA1B7CF" w14:textId="77777777" w:rsidR="00C74D48" w:rsidRPr="006D6A5C" w:rsidRDefault="00C74D48" w:rsidP="00560C9D">
            <w:pPr>
              <w:rPr>
                <w:b/>
                <w:bCs/>
              </w:rPr>
            </w:pPr>
          </w:p>
          <w:p w14:paraId="33D378F5" w14:textId="55F6DE48" w:rsidR="00DE7224" w:rsidRPr="00D11AB1" w:rsidRDefault="00141EAC" w:rsidP="00560C9D">
            <w:pPr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T</w:t>
            </w:r>
            <w:r w:rsidR="00DE7224" w:rsidRPr="00D11AB1">
              <w:rPr>
                <w:b/>
                <w:bCs/>
                <w:lang w:val="en-US"/>
              </w:rPr>
              <w:t xml:space="preserve">able </w:t>
            </w:r>
            <w:r>
              <w:rPr>
                <w:b/>
                <w:bCs/>
                <w:lang w:val="en-US"/>
              </w:rPr>
              <w:t>S</w:t>
            </w:r>
            <w:r w:rsidR="00DE7224" w:rsidRPr="00D11AB1">
              <w:rPr>
                <w:b/>
                <w:bCs/>
                <w:lang w:val="en-US"/>
              </w:rPr>
              <w:t xml:space="preserve">1. </w:t>
            </w:r>
            <w:r w:rsidR="00DE7224" w:rsidRPr="00D11AB1">
              <w:rPr>
                <w:bCs/>
                <w:lang w:val="en-US"/>
              </w:rPr>
              <w:t xml:space="preserve">Resected organs in 5241 patients diagnosed with locally advanced colon cancer in Sweden in 2007-2017, stratified by hospital volume </w:t>
            </w:r>
            <w:proofErr w:type="spellStart"/>
            <w:r w:rsidR="00DE7224" w:rsidRPr="00D11AB1">
              <w:rPr>
                <w:bCs/>
                <w:lang w:val="en-US"/>
              </w:rPr>
              <w:t>tertiles</w:t>
            </w:r>
            <w:proofErr w:type="spellEnd"/>
            <w:r w:rsidR="00DE7224" w:rsidRPr="00D11AB1">
              <w:rPr>
                <w:bCs/>
                <w:lang w:val="en-US"/>
              </w:rPr>
              <w:t>.</w:t>
            </w:r>
          </w:p>
          <w:p w14:paraId="2723B8AF" w14:textId="28ABFFDD" w:rsidR="00FB2F9A" w:rsidRPr="00D11AB1" w:rsidRDefault="00FB2F9A" w:rsidP="00560C9D">
            <w:pPr>
              <w:rPr>
                <w:bCs/>
                <w:lang w:val="en-US"/>
              </w:rPr>
            </w:pPr>
          </w:p>
          <w:tbl>
            <w:tblPr>
              <w:tblStyle w:val="PlainTable1"/>
              <w:tblW w:w="7225" w:type="dxa"/>
              <w:tblLook w:val="04A0" w:firstRow="1" w:lastRow="0" w:firstColumn="1" w:lastColumn="0" w:noHBand="0" w:noVBand="1"/>
            </w:tblPr>
            <w:tblGrid>
              <w:gridCol w:w="2729"/>
              <w:gridCol w:w="676"/>
              <w:gridCol w:w="709"/>
              <w:gridCol w:w="851"/>
              <w:gridCol w:w="850"/>
              <w:gridCol w:w="752"/>
              <w:gridCol w:w="658"/>
            </w:tblGrid>
            <w:tr w:rsidR="00A42C46" w:rsidRPr="006D6A5C" w14:paraId="79BAC146" w14:textId="77777777" w:rsidTr="00560C9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  <w:vMerge w:val="restart"/>
                </w:tcPr>
                <w:p w14:paraId="7927E931" w14:textId="77777777" w:rsidR="00A42C46" w:rsidRPr="006D6A5C" w:rsidRDefault="00A42C46" w:rsidP="00A42C46">
                  <w:pPr>
                    <w:jc w:val="center"/>
                    <w:rPr>
                      <w:b w:val="0"/>
                      <w:bCs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85" w:type="dxa"/>
                  <w:gridSpan w:val="2"/>
                </w:tcPr>
                <w:p w14:paraId="0B29E661" w14:textId="77777777" w:rsidR="00A42C46" w:rsidRPr="006D6A5C" w:rsidRDefault="00A42C46" w:rsidP="00A42C46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-10</w:t>
                  </w:r>
                </w:p>
              </w:tc>
              <w:tc>
                <w:tcPr>
                  <w:tcW w:w="1701" w:type="dxa"/>
                  <w:gridSpan w:val="2"/>
                </w:tcPr>
                <w:p w14:paraId="6177C82A" w14:textId="77777777" w:rsidR="00A42C46" w:rsidRPr="006D6A5C" w:rsidRDefault="00A42C46" w:rsidP="00A42C46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1-19</w:t>
                  </w:r>
                </w:p>
              </w:tc>
              <w:tc>
                <w:tcPr>
                  <w:tcW w:w="1410" w:type="dxa"/>
                  <w:gridSpan w:val="2"/>
                </w:tcPr>
                <w:p w14:paraId="4B46E48D" w14:textId="77777777" w:rsidR="00A42C46" w:rsidRPr="006D6A5C" w:rsidRDefault="00A42C46" w:rsidP="00A42C46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&gt;19</w:t>
                  </w:r>
                </w:p>
              </w:tc>
            </w:tr>
            <w:tr w:rsidR="00A42C46" w:rsidRPr="006D6A5C" w14:paraId="7B30D2FE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  <w:vMerge/>
                </w:tcPr>
                <w:p w14:paraId="0C958249" w14:textId="77777777" w:rsidR="00A42C46" w:rsidRPr="006D6A5C" w:rsidRDefault="00A42C46" w:rsidP="00A42C46">
                  <w:pPr>
                    <w:rPr>
                      <w:b w:val="0"/>
                      <w:sz w:val="20"/>
                      <w:szCs w:val="20"/>
                    </w:rPr>
                  </w:pPr>
                </w:p>
              </w:tc>
              <w:tc>
                <w:tcPr>
                  <w:tcW w:w="676" w:type="dxa"/>
                </w:tcPr>
                <w:p w14:paraId="5EB3D4B4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i/>
                      <w:sz w:val="20"/>
                      <w:szCs w:val="20"/>
                    </w:rPr>
                  </w:pPr>
                  <w:r w:rsidRPr="006D6A5C">
                    <w:rPr>
                      <w:i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709" w:type="dxa"/>
                </w:tcPr>
                <w:p w14:paraId="33F3E159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i/>
                      <w:sz w:val="20"/>
                      <w:szCs w:val="20"/>
                    </w:rPr>
                  </w:pPr>
                  <w:r w:rsidRPr="006D6A5C">
                    <w:rPr>
                      <w:i/>
                      <w:sz w:val="20"/>
                      <w:szCs w:val="20"/>
                    </w:rPr>
                    <w:t>%*</w:t>
                  </w:r>
                </w:p>
              </w:tc>
              <w:tc>
                <w:tcPr>
                  <w:tcW w:w="851" w:type="dxa"/>
                </w:tcPr>
                <w:p w14:paraId="2E18D2A6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i/>
                      <w:sz w:val="20"/>
                      <w:szCs w:val="20"/>
                    </w:rPr>
                  </w:pPr>
                  <w:r w:rsidRPr="006D6A5C">
                    <w:rPr>
                      <w:i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850" w:type="dxa"/>
                </w:tcPr>
                <w:p w14:paraId="0955F071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i/>
                      <w:sz w:val="20"/>
                      <w:szCs w:val="20"/>
                    </w:rPr>
                  </w:pPr>
                  <w:r w:rsidRPr="006D6A5C">
                    <w:rPr>
                      <w:i/>
                      <w:sz w:val="20"/>
                      <w:szCs w:val="20"/>
                    </w:rPr>
                    <w:t>%*</w:t>
                  </w:r>
                </w:p>
              </w:tc>
              <w:tc>
                <w:tcPr>
                  <w:tcW w:w="752" w:type="dxa"/>
                </w:tcPr>
                <w:p w14:paraId="40F5D320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i/>
                      <w:sz w:val="20"/>
                      <w:szCs w:val="20"/>
                    </w:rPr>
                  </w:pPr>
                  <w:r w:rsidRPr="006D6A5C">
                    <w:rPr>
                      <w:i/>
                      <w:sz w:val="20"/>
                      <w:szCs w:val="20"/>
                    </w:rPr>
                    <w:t>n</w:t>
                  </w:r>
                </w:p>
              </w:tc>
              <w:tc>
                <w:tcPr>
                  <w:tcW w:w="658" w:type="dxa"/>
                </w:tcPr>
                <w:p w14:paraId="31B155AE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i/>
                      <w:sz w:val="20"/>
                      <w:szCs w:val="20"/>
                    </w:rPr>
                  </w:pPr>
                  <w:r w:rsidRPr="006D6A5C">
                    <w:rPr>
                      <w:i/>
                      <w:sz w:val="20"/>
                      <w:szCs w:val="20"/>
                    </w:rPr>
                    <w:t>%*</w:t>
                  </w:r>
                </w:p>
              </w:tc>
            </w:tr>
            <w:tr w:rsidR="00A42C46" w:rsidRPr="006D6A5C" w14:paraId="0793BF83" w14:textId="77777777" w:rsidTr="00560C9D">
              <w:trPr>
                <w:trHeight w:val="3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1B1B51DD" w14:textId="77777777" w:rsidR="00A42C46" w:rsidRPr="006D6A5C" w:rsidRDefault="00A42C46" w:rsidP="00A42C46">
                  <w:pPr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Organs resected**</w:t>
                  </w:r>
                </w:p>
              </w:tc>
              <w:tc>
                <w:tcPr>
                  <w:tcW w:w="676" w:type="dxa"/>
                </w:tcPr>
                <w:p w14:paraId="02203ADE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</w:tcPr>
                <w:p w14:paraId="297F173D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14:paraId="0BAB48AC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850" w:type="dxa"/>
                </w:tcPr>
                <w:p w14:paraId="450F99DE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752" w:type="dxa"/>
                </w:tcPr>
                <w:p w14:paraId="028EBA03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658" w:type="dxa"/>
                </w:tcPr>
                <w:p w14:paraId="3882A8D5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A42C46" w:rsidRPr="006D6A5C" w14:paraId="2474A755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3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4A26BDAF" w14:textId="77777777" w:rsidR="00A42C46" w:rsidRPr="006D6A5C" w:rsidRDefault="00A42C46" w:rsidP="00A42C46">
                  <w:pPr>
                    <w:jc w:val="right"/>
                    <w:rPr>
                      <w:b w:val="0"/>
                      <w:sz w:val="20"/>
                      <w:szCs w:val="20"/>
                    </w:rPr>
                  </w:pPr>
                  <w:r w:rsidRPr="006D6A5C">
                    <w:rPr>
                      <w:b w:val="0"/>
                      <w:sz w:val="20"/>
                      <w:szCs w:val="20"/>
                    </w:rPr>
                    <w:t>Abdominal wall</w:t>
                  </w:r>
                </w:p>
              </w:tc>
              <w:tc>
                <w:tcPr>
                  <w:tcW w:w="676" w:type="dxa"/>
                </w:tcPr>
                <w:p w14:paraId="4B47CC26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709" w:type="dxa"/>
                </w:tcPr>
                <w:p w14:paraId="1C6FA506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2.6</w:t>
                  </w:r>
                </w:p>
              </w:tc>
              <w:tc>
                <w:tcPr>
                  <w:tcW w:w="851" w:type="dxa"/>
                </w:tcPr>
                <w:p w14:paraId="021A9B25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67</w:t>
                  </w:r>
                </w:p>
              </w:tc>
              <w:tc>
                <w:tcPr>
                  <w:tcW w:w="850" w:type="dxa"/>
                </w:tcPr>
                <w:p w14:paraId="51BE8440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4.0</w:t>
                  </w:r>
                </w:p>
              </w:tc>
              <w:tc>
                <w:tcPr>
                  <w:tcW w:w="752" w:type="dxa"/>
                </w:tcPr>
                <w:p w14:paraId="14E472BB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658" w:type="dxa"/>
                </w:tcPr>
                <w:p w14:paraId="1B12347F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4.9</w:t>
                  </w:r>
                </w:p>
              </w:tc>
            </w:tr>
            <w:tr w:rsidR="00A42C46" w:rsidRPr="006D6A5C" w14:paraId="7E4B7D3A" w14:textId="77777777" w:rsidTr="00560C9D">
              <w:trPr>
                <w:trHeight w:val="3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2A442E63" w14:textId="77777777" w:rsidR="00A42C46" w:rsidRPr="006D6A5C" w:rsidRDefault="00A42C46" w:rsidP="00A42C46">
                  <w:pPr>
                    <w:jc w:val="right"/>
                    <w:rPr>
                      <w:b w:val="0"/>
                      <w:sz w:val="20"/>
                      <w:szCs w:val="20"/>
                    </w:rPr>
                  </w:pPr>
                  <w:r w:rsidRPr="006D6A5C">
                    <w:rPr>
                      <w:b w:val="0"/>
                      <w:sz w:val="20"/>
                      <w:szCs w:val="20"/>
                    </w:rPr>
                    <w:t>Adherent bowel res.</w:t>
                  </w:r>
                </w:p>
              </w:tc>
              <w:tc>
                <w:tcPr>
                  <w:tcW w:w="676" w:type="dxa"/>
                </w:tcPr>
                <w:p w14:paraId="14B462E2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71</w:t>
                  </w:r>
                </w:p>
              </w:tc>
              <w:tc>
                <w:tcPr>
                  <w:tcW w:w="709" w:type="dxa"/>
                </w:tcPr>
                <w:p w14:paraId="6742468D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4.0</w:t>
                  </w:r>
                </w:p>
              </w:tc>
              <w:tc>
                <w:tcPr>
                  <w:tcW w:w="851" w:type="dxa"/>
                </w:tcPr>
                <w:p w14:paraId="74996FE1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225</w:t>
                  </w:r>
                </w:p>
              </w:tc>
              <w:tc>
                <w:tcPr>
                  <w:tcW w:w="850" w:type="dxa"/>
                </w:tcPr>
                <w:p w14:paraId="3D65F0B7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3.6</w:t>
                  </w:r>
                </w:p>
              </w:tc>
              <w:tc>
                <w:tcPr>
                  <w:tcW w:w="752" w:type="dxa"/>
                </w:tcPr>
                <w:p w14:paraId="0AD07E91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237</w:t>
                  </w:r>
                </w:p>
              </w:tc>
              <w:tc>
                <w:tcPr>
                  <w:tcW w:w="658" w:type="dxa"/>
                </w:tcPr>
                <w:p w14:paraId="7B942B3B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3.0</w:t>
                  </w:r>
                </w:p>
              </w:tc>
            </w:tr>
            <w:tr w:rsidR="00A42C46" w:rsidRPr="006D6A5C" w14:paraId="29585460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3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31101195" w14:textId="77777777" w:rsidR="00A42C46" w:rsidRPr="006D6A5C" w:rsidRDefault="00A42C46" w:rsidP="00A42C46">
                  <w:pPr>
                    <w:jc w:val="right"/>
                    <w:rPr>
                      <w:b w:val="0"/>
                      <w:sz w:val="20"/>
                      <w:szCs w:val="20"/>
                    </w:rPr>
                  </w:pPr>
                  <w:r w:rsidRPr="006D6A5C">
                    <w:rPr>
                      <w:b w:val="0"/>
                      <w:sz w:val="20"/>
                      <w:szCs w:val="20"/>
                    </w:rPr>
                    <w:t>Part of urinary bladder</w:t>
                  </w:r>
                </w:p>
              </w:tc>
              <w:tc>
                <w:tcPr>
                  <w:tcW w:w="676" w:type="dxa"/>
                </w:tcPr>
                <w:p w14:paraId="507F502D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709" w:type="dxa"/>
                </w:tcPr>
                <w:p w14:paraId="3F33C064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6</w:t>
                  </w:r>
                </w:p>
              </w:tc>
              <w:tc>
                <w:tcPr>
                  <w:tcW w:w="851" w:type="dxa"/>
                </w:tcPr>
                <w:p w14:paraId="3F688156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850" w:type="dxa"/>
                </w:tcPr>
                <w:p w14:paraId="2736A53F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2.4</w:t>
                  </w:r>
                </w:p>
              </w:tc>
              <w:tc>
                <w:tcPr>
                  <w:tcW w:w="752" w:type="dxa"/>
                </w:tcPr>
                <w:p w14:paraId="766E3607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658" w:type="dxa"/>
                </w:tcPr>
                <w:p w14:paraId="7D1BAA11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2.5</w:t>
                  </w:r>
                </w:p>
              </w:tc>
            </w:tr>
            <w:tr w:rsidR="00A42C46" w:rsidRPr="006D6A5C" w14:paraId="5786642D" w14:textId="77777777" w:rsidTr="00560C9D">
              <w:trPr>
                <w:trHeight w:val="3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3CA9A6A4" w14:textId="77777777" w:rsidR="00A42C46" w:rsidRPr="006D6A5C" w:rsidRDefault="00A42C46" w:rsidP="00A42C46">
                  <w:pPr>
                    <w:jc w:val="right"/>
                    <w:rPr>
                      <w:b w:val="0"/>
                      <w:sz w:val="20"/>
                      <w:szCs w:val="20"/>
                    </w:rPr>
                  </w:pPr>
                  <w:r w:rsidRPr="006D6A5C">
                    <w:rPr>
                      <w:b w:val="0"/>
                      <w:sz w:val="20"/>
                      <w:szCs w:val="20"/>
                    </w:rPr>
                    <w:t>Cystectomy</w:t>
                  </w:r>
                </w:p>
              </w:tc>
              <w:tc>
                <w:tcPr>
                  <w:tcW w:w="676" w:type="dxa"/>
                </w:tcPr>
                <w:p w14:paraId="536AAB28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709" w:type="dxa"/>
                </w:tcPr>
                <w:p w14:paraId="3E35059B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8</w:t>
                  </w:r>
                </w:p>
              </w:tc>
              <w:tc>
                <w:tcPr>
                  <w:tcW w:w="851" w:type="dxa"/>
                </w:tcPr>
                <w:p w14:paraId="1324F09D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850" w:type="dxa"/>
                </w:tcPr>
                <w:p w14:paraId="0B2F80B1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3.0</w:t>
                  </w:r>
                </w:p>
              </w:tc>
              <w:tc>
                <w:tcPr>
                  <w:tcW w:w="752" w:type="dxa"/>
                </w:tcPr>
                <w:p w14:paraId="3868CEFB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658" w:type="dxa"/>
                </w:tcPr>
                <w:p w14:paraId="27D9545E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3.5</w:t>
                  </w:r>
                </w:p>
              </w:tc>
            </w:tr>
            <w:tr w:rsidR="00A42C46" w:rsidRPr="006D6A5C" w14:paraId="3B213116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59BDFDDE" w14:textId="77777777" w:rsidR="00A42C46" w:rsidRPr="006D6A5C" w:rsidRDefault="00A42C46" w:rsidP="00A42C46">
                  <w:pPr>
                    <w:jc w:val="right"/>
                    <w:rPr>
                      <w:b w:val="0"/>
                      <w:sz w:val="20"/>
                      <w:szCs w:val="20"/>
                    </w:rPr>
                  </w:pPr>
                  <w:r w:rsidRPr="006D6A5C">
                    <w:rPr>
                      <w:b w:val="0"/>
                      <w:sz w:val="20"/>
                      <w:szCs w:val="20"/>
                    </w:rPr>
                    <w:t>Ovaries (uni/bilat)</w:t>
                  </w:r>
                </w:p>
              </w:tc>
              <w:tc>
                <w:tcPr>
                  <w:tcW w:w="676" w:type="dxa"/>
                </w:tcPr>
                <w:p w14:paraId="68C12096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709" w:type="dxa"/>
                </w:tcPr>
                <w:p w14:paraId="540C0CC2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.2</w:t>
                  </w:r>
                </w:p>
              </w:tc>
              <w:tc>
                <w:tcPr>
                  <w:tcW w:w="851" w:type="dxa"/>
                </w:tcPr>
                <w:p w14:paraId="6D524863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850" w:type="dxa"/>
                </w:tcPr>
                <w:p w14:paraId="08AFFCF9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5.3</w:t>
                  </w:r>
                </w:p>
              </w:tc>
              <w:tc>
                <w:tcPr>
                  <w:tcW w:w="752" w:type="dxa"/>
                </w:tcPr>
                <w:p w14:paraId="62888B6F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658" w:type="dxa"/>
                </w:tcPr>
                <w:p w14:paraId="2B5A1D42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4.9</w:t>
                  </w:r>
                </w:p>
              </w:tc>
            </w:tr>
            <w:tr w:rsidR="00A42C46" w:rsidRPr="006D6A5C" w14:paraId="0971A4B4" w14:textId="77777777" w:rsidTr="00560C9D">
              <w:trPr>
                <w:trHeight w:val="33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0364F71B" w14:textId="77777777" w:rsidR="00A42C46" w:rsidRPr="006D6A5C" w:rsidRDefault="00A42C46" w:rsidP="00A42C46">
                  <w:pPr>
                    <w:jc w:val="right"/>
                    <w:rPr>
                      <w:b w:val="0"/>
                      <w:sz w:val="20"/>
                      <w:szCs w:val="20"/>
                    </w:rPr>
                  </w:pPr>
                  <w:r w:rsidRPr="006D6A5C">
                    <w:rPr>
                      <w:b w:val="0"/>
                      <w:sz w:val="20"/>
                      <w:szCs w:val="20"/>
                    </w:rPr>
                    <w:t>Uterus and/or vagina</w:t>
                  </w:r>
                </w:p>
              </w:tc>
              <w:tc>
                <w:tcPr>
                  <w:tcW w:w="676" w:type="dxa"/>
                </w:tcPr>
                <w:p w14:paraId="53687FAE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709" w:type="dxa"/>
                </w:tcPr>
                <w:p w14:paraId="6AF70AE1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4</w:t>
                  </w:r>
                </w:p>
              </w:tc>
              <w:tc>
                <w:tcPr>
                  <w:tcW w:w="851" w:type="dxa"/>
                </w:tcPr>
                <w:p w14:paraId="22693D52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850" w:type="dxa"/>
                </w:tcPr>
                <w:p w14:paraId="3A6235B3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2.2</w:t>
                  </w:r>
                </w:p>
              </w:tc>
              <w:tc>
                <w:tcPr>
                  <w:tcW w:w="752" w:type="dxa"/>
                </w:tcPr>
                <w:p w14:paraId="64B2F5BB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658" w:type="dxa"/>
                </w:tcPr>
                <w:p w14:paraId="408A01BE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2.5</w:t>
                  </w:r>
                </w:p>
              </w:tc>
            </w:tr>
            <w:tr w:rsidR="00A42C46" w:rsidRPr="006D6A5C" w14:paraId="03B0168A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67C83639" w14:textId="77777777" w:rsidR="00A42C46" w:rsidRPr="006D6A5C" w:rsidRDefault="00A42C46" w:rsidP="00A42C46">
                  <w:pPr>
                    <w:jc w:val="right"/>
                    <w:rPr>
                      <w:b w:val="0"/>
                      <w:sz w:val="20"/>
                      <w:szCs w:val="20"/>
                    </w:rPr>
                  </w:pPr>
                  <w:r w:rsidRPr="006D6A5C">
                    <w:rPr>
                      <w:b w:val="0"/>
                      <w:sz w:val="20"/>
                      <w:szCs w:val="20"/>
                    </w:rPr>
                    <w:t>Ureter (uni/bilat)</w:t>
                  </w:r>
                </w:p>
              </w:tc>
              <w:tc>
                <w:tcPr>
                  <w:tcW w:w="676" w:type="dxa"/>
                </w:tcPr>
                <w:p w14:paraId="06D528B0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09" w:type="dxa"/>
                </w:tcPr>
                <w:p w14:paraId="3A86A4B4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3</w:t>
                  </w:r>
                </w:p>
              </w:tc>
              <w:tc>
                <w:tcPr>
                  <w:tcW w:w="851" w:type="dxa"/>
                </w:tcPr>
                <w:p w14:paraId="5A697324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850" w:type="dxa"/>
                </w:tcPr>
                <w:p w14:paraId="1A731F8C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9</w:t>
                  </w:r>
                </w:p>
              </w:tc>
              <w:tc>
                <w:tcPr>
                  <w:tcW w:w="752" w:type="dxa"/>
                </w:tcPr>
                <w:p w14:paraId="4D8DEDD0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658" w:type="dxa"/>
                </w:tcPr>
                <w:p w14:paraId="58E927FE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9</w:t>
                  </w:r>
                </w:p>
              </w:tc>
            </w:tr>
            <w:tr w:rsidR="00A42C46" w:rsidRPr="006D6A5C" w14:paraId="012B323B" w14:textId="77777777" w:rsidTr="00560C9D">
              <w:trPr>
                <w:trHeight w:val="33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155D68C1" w14:textId="77777777" w:rsidR="00A42C46" w:rsidRPr="006D6A5C" w:rsidRDefault="00A42C46" w:rsidP="00A42C46">
                  <w:pPr>
                    <w:jc w:val="right"/>
                    <w:rPr>
                      <w:b w:val="0"/>
                      <w:sz w:val="20"/>
                      <w:szCs w:val="20"/>
                    </w:rPr>
                  </w:pPr>
                  <w:r w:rsidRPr="006D6A5C">
                    <w:rPr>
                      <w:b w:val="0"/>
                      <w:sz w:val="20"/>
                      <w:szCs w:val="20"/>
                    </w:rPr>
                    <w:t>Pancreatic resection</w:t>
                  </w:r>
                </w:p>
              </w:tc>
              <w:tc>
                <w:tcPr>
                  <w:tcW w:w="676" w:type="dxa"/>
                </w:tcPr>
                <w:p w14:paraId="3B886591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709" w:type="dxa"/>
                </w:tcPr>
                <w:p w14:paraId="7AAD4104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4</w:t>
                  </w:r>
                </w:p>
              </w:tc>
              <w:tc>
                <w:tcPr>
                  <w:tcW w:w="851" w:type="dxa"/>
                </w:tcPr>
                <w:p w14:paraId="63A43262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850" w:type="dxa"/>
                </w:tcPr>
                <w:p w14:paraId="2D2DC43A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7</w:t>
                  </w:r>
                </w:p>
              </w:tc>
              <w:tc>
                <w:tcPr>
                  <w:tcW w:w="752" w:type="dxa"/>
                </w:tcPr>
                <w:p w14:paraId="4FCDAAC1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658" w:type="dxa"/>
                </w:tcPr>
                <w:p w14:paraId="201C851B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.1</w:t>
                  </w:r>
                </w:p>
              </w:tc>
            </w:tr>
            <w:tr w:rsidR="00A42C46" w:rsidRPr="006D6A5C" w14:paraId="2A257C58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7132B79B" w14:textId="77777777" w:rsidR="00A42C46" w:rsidRPr="006D6A5C" w:rsidRDefault="00A42C46" w:rsidP="00A42C46">
                  <w:pPr>
                    <w:jc w:val="right"/>
                    <w:rPr>
                      <w:b w:val="0"/>
                      <w:sz w:val="20"/>
                      <w:szCs w:val="20"/>
                    </w:rPr>
                  </w:pPr>
                  <w:r w:rsidRPr="006D6A5C">
                    <w:rPr>
                      <w:b w:val="0"/>
                      <w:sz w:val="20"/>
                      <w:szCs w:val="20"/>
                    </w:rPr>
                    <w:t>Gastric resection</w:t>
                  </w:r>
                </w:p>
              </w:tc>
              <w:tc>
                <w:tcPr>
                  <w:tcW w:w="676" w:type="dxa"/>
                </w:tcPr>
                <w:p w14:paraId="41BA9BA9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09" w:type="dxa"/>
                </w:tcPr>
                <w:p w14:paraId="2EF28C6B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2</w:t>
                  </w:r>
                </w:p>
              </w:tc>
              <w:tc>
                <w:tcPr>
                  <w:tcW w:w="851" w:type="dxa"/>
                </w:tcPr>
                <w:p w14:paraId="2A01BF89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850" w:type="dxa"/>
                </w:tcPr>
                <w:p w14:paraId="201DBC5E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.2</w:t>
                  </w:r>
                </w:p>
              </w:tc>
              <w:tc>
                <w:tcPr>
                  <w:tcW w:w="752" w:type="dxa"/>
                </w:tcPr>
                <w:p w14:paraId="2FD03492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658" w:type="dxa"/>
                </w:tcPr>
                <w:p w14:paraId="617D9762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.9</w:t>
                  </w:r>
                </w:p>
              </w:tc>
            </w:tr>
            <w:tr w:rsidR="00A42C46" w:rsidRPr="006D6A5C" w14:paraId="7259A0FF" w14:textId="77777777" w:rsidTr="00560C9D">
              <w:trPr>
                <w:trHeight w:val="3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7B200B77" w14:textId="77777777" w:rsidR="00A42C46" w:rsidRPr="006D6A5C" w:rsidRDefault="00A42C46" w:rsidP="00A42C46">
                  <w:pPr>
                    <w:jc w:val="right"/>
                    <w:rPr>
                      <w:b w:val="0"/>
                      <w:sz w:val="20"/>
                      <w:szCs w:val="20"/>
                    </w:rPr>
                  </w:pPr>
                  <w:r w:rsidRPr="006D6A5C">
                    <w:rPr>
                      <w:b w:val="0"/>
                      <w:sz w:val="20"/>
                      <w:szCs w:val="20"/>
                    </w:rPr>
                    <w:t>Splenectomy</w:t>
                  </w:r>
                </w:p>
              </w:tc>
              <w:tc>
                <w:tcPr>
                  <w:tcW w:w="676" w:type="dxa"/>
                </w:tcPr>
                <w:p w14:paraId="1764C9B9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09" w:type="dxa"/>
                </w:tcPr>
                <w:p w14:paraId="109B6A7E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851" w:type="dxa"/>
                </w:tcPr>
                <w:p w14:paraId="355124AA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850" w:type="dxa"/>
                </w:tcPr>
                <w:p w14:paraId="04F84CC7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7</w:t>
                  </w:r>
                </w:p>
              </w:tc>
              <w:tc>
                <w:tcPr>
                  <w:tcW w:w="752" w:type="dxa"/>
                </w:tcPr>
                <w:p w14:paraId="44A6188D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658" w:type="dxa"/>
                </w:tcPr>
                <w:p w14:paraId="3308C425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.6</w:t>
                  </w:r>
                </w:p>
              </w:tc>
            </w:tr>
            <w:tr w:rsidR="00A42C46" w:rsidRPr="006D6A5C" w14:paraId="049C62F2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3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73824381" w14:textId="77777777" w:rsidR="00A42C46" w:rsidRPr="006D6A5C" w:rsidRDefault="00A42C46" w:rsidP="00A42C46">
                  <w:pPr>
                    <w:jc w:val="right"/>
                    <w:rPr>
                      <w:b w:val="0"/>
                      <w:sz w:val="20"/>
                      <w:szCs w:val="20"/>
                    </w:rPr>
                  </w:pPr>
                  <w:r w:rsidRPr="006D6A5C">
                    <w:rPr>
                      <w:b w:val="0"/>
                      <w:sz w:val="20"/>
                      <w:szCs w:val="20"/>
                    </w:rPr>
                    <w:t>Liver resection</w:t>
                  </w:r>
                </w:p>
              </w:tc>
              <w:tc>
                <w:tcPr>
                  <w:tcW w:w="676" w:type="dxa"/>
                </w:tcPr>
                <w:p w14:paraId="6764A937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09" w:type="dxa"/>
                </w:tcPr>
                <w:p w14:paraId="1BBC9ED7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2</w:t>
                  </w:r>
                </w:p>
              </w:tc>
              <w:tc>
                <w:tcPr>
                  <w:tcW w:w="851" w:type="dxa"/>
                </w:tcPr>
                <w:p w14:paraId="2E265B40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850" w:type="dxa"/>
                </w:tcPr>
                <w:p w14:paraId="1087621F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7</w:t>
                  </w:r>
                </w:p>
              </w:tc>
              <w:tc>
                <w:tcPr>
                  <w:tcW w:w="752" w:type="dxa"/>
                </w:tcPr>
                <w:p w14:paraId="34CBF7C2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658" w:type="dxa"/>
                </w:tcPr>
                <w:p w14:paraId="0FECA5AC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6</w:t>
                  </w:r>
                </w:p>
              </w:tc>
            </w:tr>
            <w:tr w:rsidR="00A42C46" w:rsidRPr="006D6A5C" w14:paraId="225BA40C" w14:textId="77777777" w:rsidTr="00560C9D">
              <w:trPr>
                <w:trHeight w:val="3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7E8C9EE0" w14:textId="77777777" w:rsidR="00A42C46" w:rsidRPr="006D6A5C" w:rsidRDefault="00A42C46" w:rsidP="00A42C46">
                  <w:pPr>
                    <w:jc w:val="right"/>
                    <w:rPr>
                      <w:b w:val="0"/>
                      <w:sz w:val="20"/>
                      <w:szCs w:val="20"/>
                    </w:rPr>
                  </w:pPr>
                  <w:r w:rsidRPr="006D6A5C">
                    <w:rPr>
                      <w:b w:val="0"/>
                      <w:sz w:val="20"/>
                      <w:szCs w:val="20"/>
                    </w:rPr>
                    <w:t>Nephrectomy</w:t>
                  </w:r>
                </w:p>
              </w:tc>
              <w:tc>
                <w:tcPr>
                  <w:tcW w:w="676" w:type="dxa"/>
                </w:tcPr>
                <w:p w14:paraId="73B7E3B8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9" w:type="dxa"/>
                </w:tcPr>
                <w:p w14:paraId="70A7FCDB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1</w:t>
                  </w:r>
                </w:p>
              </w:tc>
              <w:tc>
                <w:tcPr>
                  <w:tcW w:w="851" w:type="dxa"/>
                </w:tcPr>
                <w:p w14:paraId="779C56DD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850" w:type="dxa"/>
                </w:tcPr>
                <w:p w14:paraId="43BD5F7C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752" w:type="dxa"/>
                </w:tcPr>
                <w:p w14:paraId="5304F3FC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658" w:type="dxa"/>
                </w:tcPr>
                <w:p w14:paraId="0010DF85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5</w:t>
                  </w:r>
                </w:p>
              </w:tc>
            </w:tr>
            <w:tr w:rsidR="00A42C46" w:rsidRPr="006D6A5C" w14:paraId="496B523A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3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30B112B7" w14:textId="77777777" w:rsidR="00A42C46" w:rsidRPr="006D6A5C" w:rsidRDefault="00A42C46" w:rsidP="00A42C46">
                  <w:pPr>
                    <w:jc w:val="right"/>
                    <w:rPr>
                      <w:b w:val="0"/>
                      <w:sz w:val="20"/>
                      <w:szCs w:val="20"/>
                    </w:rPr>
                  </w:pPr>
                  <w:r w:rsidRPr="006D6A5C">
                    <w:rPr>
                      <w:b w:val="0"/>
                      <w:sz w:val="20"/>
                      <w:szCs w:val="20"/>
                    </w:rPr>
                    <w:t>Cholecystectomy</w:t>
                  </w:r>
                </w:p>
              </w:tc>
              <w:tc>
                <w:tcPr>
                  <w:tcW w:w="676" w:type="dxa"/>
                </w:tcPr>
                <w:p w14:paraId="1427B9FE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709" w:type="dxa"/>
                </w:tcPr>
                <w:p w14:paraId="53171200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3</w:t>
                  </w:r>
                </w:p>
              </w:tc>
              <w:tc>
                <w:tcPr>
                  <w:tcW w:w="851" w:type="dxa"/>
                </w:tcPr>
                <w:p w14:paraId="371A63D7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850" w:type="dxa"/>
                </w:tcPr>
                <w:p w14:paraId="0A7500C8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.0</w:t>
                  </w:r>
                </w:p>
              </w:tc>
              <w:tc>
                <w:tcPr>
                  <w:tcW w:w="752" w:type="dxa"/>
                </w:tcPr>
                <w:p w14:paraId="45ABABAF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658" w:type="dxa"/>
                </w:tcPr>
                <w:p w14:paraId="65E626CC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8</w:t>
                  </w:r>
                </w:p>
              </w:tc>
            </w:tr>
            <w:tr w:rsidR="00A42C46" w:rsidRPr="006D6A5C" w14:paraId="7B6D14BE" w14:textId="77777777" w:rsidTr="00560C9D">
              <w:trPr>
                <w:trHeight w:val="3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353E470C" w14:textId="77777777" w:rsidR="00A42C46" w:rsidRPr="006D6A5C" w:rsidRDefault="00A42C46" w:rsidP="00A42C46">
                  <w:pPr>
                    <w:jc w:val="right"/>
                    <w:rPr>
                      <w:b w:val="0"/>
                      <w:sz w:val="20"/>
                      <w:szCs w:val="20"/>
                    </w:rPr>
                  </w:pPr>
                  <w:r w:rsidRPr="006D6A5C">
                    <w:rPr>
                      <w:b w:val="0"/>
                      <w:sz w:val="20"/>
                      <w:szCs w:val="20"/>
                    </w:rPr>
                    <w:t>Other***</w:t>
                  </w:r>
                </w:p>
              </w:tc>
              <w:tc>
                <w:tcPr>
                  <w:tcW w:w="676" w:type="dxa"/>
                </w:tcPr>
                <w:p w14:paraId="3138783E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9" w:type="dxa"/>
                </w:tcPr>
                <w:p w14:paraId="5E69B70B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1</w:t>
                  </w:r>
                </w:p>
              </w:tc>
              <w:tc>
                <w:tcPr>
                  <w:tcW w:w="851" w:type="dxa"/>
                </w:tcPr>
                <w:p w14:paraId="189FF6A4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850" w:type="dxa"/>
                </w:tcPr>
                <w:p w14:paraId="4BC5BCA8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3</w:t>
                  </w:r>
                </w:p>
              </w:tc>
              <w:tc>
                <w:tcPr>
                  <w:tcW w:w="752" w:type="dxa"/>
                </w:tcPr>
                <w:p w14:paraId="7BE35304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658" w:type="dxa"/>
                </w:tcPr>
                <w:p w14:paraId="5AF4C66C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0.4</w:t>
                  </w:r>
                </w:p>
              </w:tc>
            </w:tr>
            <w:tr w:rsidR="00A42C46" w:rsidRPr="00D11AB1" w14:paraId="1470B15A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22C1B25D" w14:textId="77777777" w:rsidR="00A42C46" w:rsidRPr="006D6A5C" w:rsidRDefault="00A42C46" w:rsidP="00A42C46">
                  <w:pPr>
                    <w:jc w:val="right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Number of organs/structures resected</w:t>
                  </w:r>
                </w:p>
              </w:tc>
              <w:tc>
                <w:tcPr>
                  <w:tcW w:w="676" w:type="dxa"/>
                </w:tcPr>
                <w:p w14:paraId="7BE45EA4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09" w:type="dxa"/>
                </w:tcPr>
                <w:p w14:paraId="030FB703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51" w:type="dxa"/>
                </w:tcPr>
                <w:p w14:paraId="0CECA444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50" w:type="dxa"/>
                </w:tcPr>
                <w:p w14:paraId="6D6684B1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52" w:type="dxa"/>
                </w:tcPr>
                <w:p w14:paraId="10FD6FC8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658" w:type="dxa"/>
                </w:tcPr>
                <w:p w14:paraId="65B60F2A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A42C46" w:rsidRPr="00D11AB1" w14:paraId="432B1D05" w14:textId="77777777" w:rsidTr="00560C9D">
              <w:trPr>
                <w:trHeight w:val="3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42507D2C" w14:textId="77777777" w:rsidR="00A42C46" w:rsidRPr="006D6A5C" w:rsidRDefault="00A42C46" w:rsidP="00A42C46">
                  <w:pPr>
                    <w:jc w:val="right"/>
                    <w:rPr>
                      <w:b w:val="0"/>
                      <w:bCs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 w:val="0"/>
                      <w:bCs w:val="0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676" w:type="dxa"/>
                </w:tcPr>
                <w:p w14:paraId="24DED2A8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330</w:t>
                  </w:r>
                </w:p>
              </w:tc>
              <w:tc>
                <w:tcPr>
                  <w:tcW w:w="709" w:type="dxa"/>
                </w:tcPr>
                <w:p w14:paraId="1344506C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8.8</w:t>
                  </w:r>
                </w:p>
              </w:tc>
              <w:tc>
                <w:tcPr>
                  <w:tcW w:w="851" w:type="dxa"/>
                </w:tcPr>
                <w:p w14:paraId="3ECE0D76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275</w:t>
                  </w:r>
                </w:p>
              </w:tc>
              <w:tc>
                <w:tcPr>
                  <w:tcW w:w="850" w:type="dxa"/>
                </w:tcPr>
                <w:p w14:paraId="01E733A0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6.6</w:t>
                  </w:r>
                </w:p>
              </w:tc>
              <w:tc>
                <w:tcPr>
                  <w:tcW w:w="752" w:type="dxa"/>
                </w:tcPr>
                <w:p w14:paraId="1DB426BE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267</w:t>
                  </w:r>
                </w:p>
              </w:tc>
              <w:tc>
                <w:tcPr>
                  <w:tcW w:w="658" w:type="dxa"/>
                </w:tcPr>
                <w:p w14:paraId="233F018C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4.6</w:t>
                  </w:r>
                </w:p>
              </w:tc>
            </w:tr>
            <w:tr w:rsidR="00A42C46" w:rsidRPr="00D11AB1" w14:paraId="4E3A2DAB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68051564" w14:textId="77777777" w:rsidR="00A42C46" w:rsidRPr="006D6A5C" w:rsidRDefault="00A42C46" w:rsidP="00A42C46">
                  <w:pPr>
                    <w:jc w:val="right"/>
                    <w:rPr>
                      <w:b w:val="0"/>
                      <w:bCs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 w:val="0"/>
                      <w:bCs w:val="0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676" w:type="dxa"/>
                </w:tcPr>
                <w:p w14:paraId="26128F98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02</w:t>
                  </w:r>
                </w:p>
              </w:tc>
              <w:tc>
                <w:tcPr>
                  <w:tcW w:w="709" w:type="dxa"/>
                </w:tcPr>
                <w:p w14:paraId="311B9422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5.8</w:t>
                  </w:r>
                </w:p>
              </w:tc>
              <w:tc>
                <w:tcPr>
                  <w:tcW w:w="851" w:type="dxa"/>
                </w:tcPr>
                <w:p w14:paraId="0A0EB4FF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87</w:t>
                  </w:r>
                </w:p>
              </w:tc>
              <w:tc>
                <w:tcPr>
                  <w:tcW w:w="850" w:type="dxa"/>
                </w:tcPr>
                <w:p w14:paraId="7142498A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5.3</w:t>
                  </w:r>
                </w:p>
              </w:tc>
              <w:tc>
                <w:tcPr>
                  <w:tcW w:w="752" w:type="dxa"/>
                </w:tcPr>
                <w:p w14:paraId="170C2819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39</w:t>
                  </w:r>
                </w:p>
              </w:tc>
              <w:tc>
                <w:tcPr>
                  <w:tcW w:w="658" w:type="dxa"/>
                </w:tcPr>
                <w:p w14:paraId="486B0F63" w14:textId="77777777" w:rsidR="00A42C46" w:rsidRPr="006D6A5C" w:rsidRDefault="00A42C46" w:rsidP="00A42C4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7.6</w:t>
                  </w:r>
                </w:p>
              </w:tc>
            </w:tr>
            <w:tr w:rsidR="00A42C46" w:rsidRPr="00D11AB1" w14:paraId="063A607C" w14:textId="77777777" w:rsidTr="00560C9D">
              <w:trPr>
                <w:trHeight w:val="3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729" w:type="dxa"/>
                </w:tcPr>
                <w:p w14:paraId="28F6D7C2" w14:textId="77777777" w:rsidR="00A42C46" w:rsidRPr="006D6A5C" w:rsidRDefault="00A42C46" w:rsidP="00A42C46">
                  <w:pPr>
                    <w:jc w:val="right"/>
                    <w:rPr>
                      <w:b w:val="0"/>
                      <w:bCs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 w:val="0"/>
                      <w:bCs w:val="0"/>
                      <w:sz w:val="20"/>
                      <w:szCs w:val="20"/>
                    </w:rPr>
                    <w:sym w:font="Symbol" w:char="F0B3"/>
                  </w:r>
                  <w:r w:rsidRPr="006D6A5C">
                    <w:rPr>
                      <w:b w:val="0"/>
                      <w:bCs w:val="0"/>
                      <w:sz w:val="2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676" w:type="dxa"/>
                </w:tcPr>
                <w:p w14:paraId="20BFF0C4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50</w:t>
                  </w:r>
                </w:p>
              </w:tc>
              <w:tc>
                <w:tcPr>
                  <w:tcW w:w="709" w:type="dxa"/>
                </w:tcPr>
                <w:p w14:paraId="7E844705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2.8</w:t>
                  </w:r>
                </w:p>
              </w:tc>
              <w:tc>
                <w:tcPr>
                  <w:tcW w:w="851" w:type="dxa"/>
                </w:tcPr>
                <w:p w14:paraId="33A59762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74</w:t>
                  </w:r>
                </w:p>
              </w:tc>
              <w:tc>
                <w:tcPr>
                  <w:tcW w:w="850" w:type="dxa"/>
                </w:tcPr>
                <w:p w14:paraId="72AD5B26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4.5</w:t>
                  </w:r>
                </w:p>
              </w:tc>
              <w:tc>
                <w:tcPr>
                  <w:tcW w:w="752" w:type="dxa"/>
                </w:tcPr>
                <w:p w14:paraId="7F8EA4C1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02</w:t>
                  </w:r>
                </w:p>
              </w:tc>
              <w:tc>
                <w:tcPr>
                  <w:tcW w:w="658" w:type="dxa"/>
                </w:tcPr>
                <w:p w14:paraId="1E538C4E" w14:textId="77777777" w:rsidR="00A42C46" w:rsidRPr="006D6A5C" w:rsidRDefault="00A42C46" w:rsidP="00A42C4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5.6</w:t>
                  </w:r>
                </w:p>
              </w:tc>
            </w:tr>
          </w:tbl>
          <w:p w14:paraId="089427DA" w14:textId="77777777" w:rsidR="00A42C46" w:rsidRPr="00D11AB1" w:rsidRDefault="00A42C46" w:rsidP="00A42C46">
            <w:pPr>
              <w:rPr>
                <w:sz w:val="18"/>
                <w:szCs w:val="18"/>
                <w:lang w:val="en-US"/>
              </w:rPr>
            </w:pPr>
          </w:p>
          <w:p w14:paraId="36C98F84" w14:textId="77777777" w:rsidR="00A42C46" w:rsidRPr="00D11AB1" w:rsidRDefault="00A42C46" w:rsidP="00A42C46">
            <w:pPr>
              <w:rPr>
                <w:sz w:val="18"/>
                <w:szCs w:val="18"/>
                <w:lang w:val="en-US"/>
              </w:rPr>
            </w:pPr>
            <w:r w:rsidRPr="00D11AB1">
              <w:rPr>
                <w:sz w:val="18"/>
                <w:szCs w:val="18"/>
                <w:lang w:val="en-US"/>
              </w:rPr>
              <w:t>*Percentage of the patients in the hospital volume group</w:t>
            </w:r>
          </w:p>
          <w:p w14:paraId="6D939311" w14:textId="77777777" w:rsidR="00A42C46" w:rsidRPr="00D11AB1" w:rsidRDefault="00A42C46" w:rsidP="00A42C46">
            <w:pPr>
              <w:rPr>
                <w:sz w:val="18"/>
                <w:szCs w:val="18"/>
                <w:lang w:val="en-US"/>
              </w:rPr>
            </w:pPr>
            <w:r w:rsidRPr="00D11AB1">
              <w:rPr>
                <w:sz w:val="18"/>
                <w:szCs w:val="18"/>
                <w:lang w:val="en-US"/>
              </w:rPr>
              <w:t>** One patient can be registered several times if more than one resected organ</w:t>
            </w:r>
          </w:p>
          <w:p w14:paraId="517DE464" w14:textId="77777777" w:rsidR="00A42C46" w:rsidRPr="00D11AB1" w:rsidRDefault="00A42C46" w:rsidP="00A42C46">
            <w:pPr>
              <w:rPr>
                <w:sz w:val="18"/>
                <w:szCs w:val="18"/>
                <w:lang w:val="en-US"/>
              </w:rPr>
            </w:pPr>
            <w:r w:rsidRPr="00D11AB1">
              <w:rPr>
                <w:sz w:val="18"/>
                <w:szCs w:val="18"/>
                <w:lang w:val="en-US"/>
              </w:rPr>
              <w:t>*** Coccyx, great vessels, adrenal glands</w:t>
            </w:r>
          </w:p>
          <w:p w14:paraId="26ED1437" w14:textId="77777777" w:rsidR="00FB2F9A" w:rsidRPr="00D11AB1" w:rsidRDefault="00FB2F9A" w:rsidP="00560C9D">
            <w:pPr>
              <w:rPr>
                <w:bCs/>
                <w:lang w:val="en-US"/>
              </w:rPr>
            </w:pPr>
          </w:p>
          <w:p w14:paraId="52D42B64" w14:textId="77777777" w:rsidR="00DE7224" w:rsidRPr="00D11AB1" w:rsidRDefault="00DE7224" w:rsidP="00560C9D">
            <w:pPr>
              <w:rPr>
                <w:bCs/>
                <w:lang w:val="en-US"/>
              </w:rPr>
            </w:pPr>
          </w:p>
          <w:p w14:paraId="309173BF" w14:textId="4FF02097" w:rsidR="00DE7224" w:rsidRPr="00D11AB1" w:rsidRDefault="00141EAC" w:rsidP="00560C9D">
            <w:pPr>
              <w:rPr>
                <w:bCs/>
                <w:lang w:val="en-US"/>
              </w:rPr>
            </w:pPr>
            <w:r>
              <w:rPr>
                <w:b/>
                <w:lang w:val="en-US"/>
              </w:rPr>
              <w:t>T</w:t>
            </w:r>
            <w:r w:rsidR="00DE7224" w:rsidRPr="00D11AB1">
              <w:rPr>
                <w:b/>
                <w:lang w:val="en-US"/>
              </w:rPr>
              <w:t xml:space="preserve">able </w:t>
            </w:r>
            <w:r>
              <w:rPr>
                <w:b/>
                <w:lang w:val="en-US"/>
              </w:rPr>
              <w:t>S</w:t>
            </w:r>
            <w:r w:rsidR="00DE7224" w:rsidRPr="00D11AB1">
              <w:rPr>
                <w:b/>
                <w:lang w:val="en-US"/>
              </w:rPr>
              <w:t>2.</w:t>
            </w:r>
            <w:r w:rsidR="00DE7224" w:rsidRPr="00D11AB1">
              <w:rPr>
                <w:lang w:val="en-US"/>
              </w:rPr>
              <w:t xml:space="preserve"> </w:t>
            </w:r>
            <w:r w:rsidR="00DE7224" w:rsidRPr="00D11AB1">
              <w:rPr>
                <w:bCs/>
                <w:lang w:val="en-US"/>
              </w:rPr>
              <w:t xml:space="preserve">Data on recurrence during the first five years after surgery among patients resected for locally advanced colon cancer at low, medium and </w:t>
            </w:r>
            <w:proofErr w:type="gramStart"/>
            <w:r w:rsidR="00DE7224" w:rsidRPr="00D11AB1">
              <w:rPr>
                <w:bCs/>
                <w:lang w:val="en-US"/>
              </w:rPr>
              <w:t>high volume</w:t>
            </w:r>
            <w:proofErr w:type="gramEnd"/>
            <w:r w:rsidR="00DE7224" w:rsidRPr="00D11AB1">
              <w:rPr>
                <w:bCs/>
                <w:lang w:val="en-US"/>
              </w:rPr>
              <w:t xml:space="preserve"> hospitals based on annual patient volume. Including 5241 patients with locally advanced colon cancer.</w:t>
            </w:r>
          </w:p>
          <w:p w14:paraId="15E6D7B3" w14:textId="53EDB5CF" w:rsidR="00A42C46" w:rsidRPr="00D11AB1" w:rsidRDefault="00A42C46" w:rsidP="00560C9D">
            <w:pPr>
              <w:rPr>
                <w:bCs/>
                <w:lang w:val="en-US"/>
              </w:rPr>
            </w:pPr>
          </w:p>
          <w:p w14:paraId="6164A07C" w14:textId="6C6DB087" w:rsidR="00A42C46" w:rsidRPr="00D11AB1" w:rsidRDefault="00A42C46" w:rsidP="00560C9D">
            <w:pPr>
              <w:rPr>
                <w:bCs/>
                <w:lang w:val="en-US"/>
              </w:rPr>
            </w:pPr>
          </w:p>
          <w:tbl>
            <w:tblPr>
              <w:tblStyle w:val="PlainTable1"/>
              <w:tblW w:w="6941" w:type="dxa"/>
              <w:tblLook w:val="04A0" w:firstRow="1" w:lastRow="0" w:firstColumn="1" w:lastColumn="0" w:noHBand="0" w:noVBand="1"/>
            </w:tblPr>
            <w:tblGrid>
              <w:gridCol w:w="2440"/>
              <w:gridCol w:w="1524"/>
              <w:gridCol w:w="1418"/>
              <w:gridCol w:w="1559"/>
            </w:tblGrid>
            <w:tr w:rsidR="00166BFD" w:rsidRPr="00D11AB1" w14:paraId="1AE92E32" w14:textId="77777777" w:rsidTr="00560C9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0" w:type="dxa"/>
                  <w:vMerge w:val="restart"/>
                </w:tcPr>
                <w:p w14:paraId="3D254987" w14:textId="77777777" w:rsidR="00166BFD" w:rsidRPr="006D6A5C" w:rsidRDefault="00166BFD" w:rsidP="00166BFD">
                  <w:pPr>
                    <w:jc w:val="center"/>
                    <w:rPr>
                      <w:lang w:val="en-US"/>
                    </w:rPr>
                  </w:pPr>
                </w:p>
              </w:tc>
              <w:tc>
                <w:tcPr>
                  <w:tcW w:w="1524" w:type="dxa"/>
                </w:tcPr>
                <w:p w14:paraId="5A828E7E" w14:textId="77777777" w:rsidR="00166BFD" w:rsidRPr="006D6A5C" w:rsidRDefault="00166BFD" w:rsidP="00166BFD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lang w:val="en-US"/>
                    </w:rPr>
                  </w:pPr>
                  <w:r w:rsidRPr="006D6A5C">
                    <w:rPr>
                      <w:lang w:val="en-US"/>
                    </w:rPr>
                    <w:t>1-10</w:t>
                  </w:r>
                </w:p>
              </w:tc>
              <w:tc>
                <w:tcPr>
                  <w:tcW w:w="1418" w:type="dxa"/>
                </w:tcPr>
                <w:p w14:paraId="5DA1586E" w14:textId="77777777" w:rsidR="00166BFD" w:rsidRPr="006D6A5C" w:rsidRDefault="00166BFD" w:rsidP="00166BFD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 w:val="0"/>
                      <w:bCs w:val="0"/>
                      <w:lang w:val="en-US"/>
                    </w:rPr>
                  </w:pPr>
                  <w:r w:rsidRPr="006D6A5C">
                    <w:rPr>
                      <w:lang w:val="en-US"/>
                    </w:rPr>
                    <w:t>11-19</w:t>
                  </w:r>
                </w:p>
              </w:tc>
              <w:tc>
                <w:tcPr>
                  <w:tcW w:w="1559" w:type="dxa"/>
                </w:tcPr>
                <w:p w14:paraId="11CA59F1" w14:textId="77777777" w:rsidR="00166BFD" w:rsidRPr="006D6A5C" w:rsidRDefault="00166BFD" w:rsidP="00166BFD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6D6A5C">
                    <w:rPr>
                      <w:lang w:val="en-US"/>
                    </w:rPr>
                    <w:t>&gt;19</w:t>
                  </w:r>
                </w:p>
              </w:tc>
            </w:tr>
            <w:tr w:rsidR="00166BFD" w:rsidRPr="00D11AB1" w14:paraId="4EFA9E11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2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0" w:type="dxa"/>
                  <w:vMerge/>
                </w:tcPr>
                <w:p w14:paraId="7E9DFE1D" w14:textId="77777777" w:rsidR="00166BFD" w:rsidRPr="006D6A5C" w:rsidRDefault="00166BFD" w:rsidP="00166BFD">
                  <w:pPr>
                    <w:rPr>
                      <w:lang w:val="en-US"/>
                    </w:rPr>
                  </w:pPr>
                </w:p>
              </w:tc>
              <w:tc>
                <w:tcPr>
                  <w:tcW w:w="1524" w:type="dxa"/>
                </w:tcPr>
                <w:p w14:paraId="0E2AA975" w14:textId="77777777" w:rsidR="00166BFD" w:rsidRPr="006D6A5C" w:rsidRDefault="00166BFD" w:rsidP="00166B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i/>
                      <w:lang w:val="en-US"/>
                    </w:rPr>
                  </w:pPr>
                  <w:r w:rsidRPr="006D6A5C">
                    <w:rPr>
                      <w:i/>
                      <w:lang w:val="en-US"/>
                    </w:rPr>
                    <w:t>n (%)</w:t>
                  </w:r>
                </w:p>
              </w:tc>
              <w:tc>
                <w:tcPr>
                  <w:tcW w:w="1418" w:type="dxa"/>
                </w:tcPr>
                <w:p w14:paraId="15B397FE" w14:textId="77777777" w:rsidR="00166BFD" w:rsidRPr="006D6A5C" w:rsidRDefault="00166BFD" w:rsidP="00166B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i/>
                      <w:lang w:val="en-US"/>
                    </w:rPr>
                  </w:pPr>
                  <w:r w:rsidRPr="006D6A5C">
                    <w:rPr>
                      <w:i/>
                      <w:lang w:val="en-US"/>
                    </w:rPr>
                    <w:t>n (%)</w:t>
                  </w:r>
                </w:p>
              </w:tc>
              <w:tc>
                <w:tcPr>
                  <w:tcW w:w="1559" w:type="dxa"/>
                </w:tcPr>
                <w:p w14:paraId="25DA9E60" w14:textId="77777777" w:rsidR="00166BFD" w:rsidRPr="006D6A5C" w:rsidRDefault="00166BFD" w:rsidP="00166B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i/>
                      <w:lang w:val="en-US"/>
                    </w:rPr>
                  </w:pPr>
                  <w:r w:rsidRPr="006D6A5C">
                    <w:rPr>
                      <w:i/>
                      <w:lang w:val="en-US"/>
                    </w:rPr>
                    <w:t>n (%)</w:t>
                  </w:r>
                </w:p>
              </w:tc>
            </w:tr>
            <w:tr w:rsidR="00166BFD" w:rsidRPr="00D11AB1" w14:paraId="17DA62BF" w14:textId="77777777" w:rsidTr="00560C9D">
              <w:trPr>
                <w:trHeight w:val="6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0" w:type="dxa"/>
                </w:tcPr>
                <w:p w14:paraId="7F8EE02B" w14:textId="77777777" w:rsidR="00166BFD" w:rsidRPr="006D6A5C" w:rsidRDefault="00166BFD" w:rsidP="00166BFD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Postoperative mortality</w:t>
                  </w:r>
                </w:p>
                <w:p w14:paraId="273AC457" w14:textId="77777777" w:rsidR="00166BFD" w:rsidRPr="006D6A5C" w:rsidRDefault="00166BFD" w:rsidP="00166BFD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(</w:t>
                  </w:r>
                  <w:proofErr w:type="gramStart"/>
                  <w:r w:rsidRPr="006D6A5C">
                    <w:rPr>
                      <w:sz w:val="20"/>
                      <w:szCs w:val="20"/>
                      <w:lang w:val="en-US"/>
                    </w:rPr>
                    <w:t>within</w:t>
                  </w:r>
                  <w:proofErr w:type="gramEnd"/>
                  <w:r w:rsidRPr="006D6A5C">
                    <w:rPr>
                      <w:sz w:val="20"/>
                      <w:szCs w:val="20"/>
                      <w:lang w:val="en-US"/>
                    </w:rPr>
                    <w:t xml:space="preserve"> 90 days)</w:t>
                  </w:r>
                </w:p>
              </w:tc>
              <w:tc>
                <w:tcPr>
                  <w:tcW w:w="1524" w:type="dxa"/>
                </w:tcPr>
                <w:p w14:paraId="148AF4AE" w14:textId="77777777" w:rsidR="00166BFD" w:rsidRPr="006D6A5C" w:rsidRDefault="00166BFD" w:rsidP="00166B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11 (6.3)</w:t>
                  </w:r>
                </w:p>
              </w:tc>
              <w:tc>
                <w:tcPr>
                  <w:tcW w:w="1418" w:type="dxa"/>
                </w:tcPr>
                <w:p w14:paraId="31D97E18" w14:textId="77777777" w:rsidR="00166BFD" w:rsidRPr="006D6A5C" w:rsidRDefault="00166BFD" w:rsidP="00166B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08 (6.5)</w:t>
                  </w:r>
                </w:p>
              </w:tc>
              <w:tc>
                <w:tcPr>
                  <w:tcW w:w="1559" w:type="dxa"/>
                </w:tcPr>
                <w:p w14:paraId="7FC7321C" w14:textId="77777777" w:rsidR="00166BFD" w:rsidRPr="006D6A5C" w:rsidRDefault="00166BFD" w:rsidP="00166B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84 (4.6)</w:t>
                  </w:r>
                </w:p>
              </w:tc>
            </w:tr>
            <w:tr w:rsidR="00166BFD" w:rsidRPr="00D11AB1" w14:paraId="018E30EE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0" w:type="dxa"/>
                </w:tcPr>
                <w:p w14:paraId="300AF58E" w14:textId="77777777" w:rsidR="00166BFD" w:rsidRPr="006D6A5C" w:rsidRDefault="00166BFD" w:rsidP="00166BFD">
                  <w:pPr>
                    <w:rPr>
                      <w:bCs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Cs w:val="0"/>
                      <w:sz w:val="20"/>
                      <w:szCs w:val="20"/>
                      <w:lang w:val="en-US"/>
                    </w:rPr>
                    <w:t>Total mortality</w:t>
                  </w:r>
                </w:p>
              </w:tc>
              <w:tc>
                <w:tcPr>
                  <w:tcW w:w="1524" w:type="dxa"/>
                </w:tcPr>
                <w:p w14:paraId="2F7B1CF5" w14:textId="77777777" w:rsidR="00166BFD" w:rsidRPr="006D6A5C" w:rsidRDefault="00166BFD" w:rsidP="00166B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973 (55.3)</w:t>
                  </w:r>
                </w:p>
              </w:tc>
              <w:tc>
                <w:tcPr>
                  <w:tcW w:w="1418" w:type="dxa"/>
                </w:tcPr>
                <w:p w14:paraId="2112AAB6" w14:textId="77777777" w:rsidR="00166BFD" w:rsidRPr="006D6A5C" w:rsidRDefault="00166BFD" w:rsidP="00166B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830 (50.1)</w:t>
                  </w:r>
                </w:p>
              </w:tc>
              <w:tc>
                <w:tcPr>
                  <w:tcW w:w="1559" w:type="dxa"/>
                </w:tcPr>
                <w:p w14:paraId="642BDB70" w14:textId="77777777" w:rsidR="00166BFD" w:rsidRPr="006D6A5C" w:rsidRDefault="00166BFD" w:rsidP="00166B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721 (39.5)</w:t>
                  </w:r>
                </w:p>
              </w:tc>
            </w:tr>
            <w:tr w:rsidR="00166BFD" w:rsidRPr="00D11AB1" w14:paraId="50042501" w14:textId="77777777" w:rsidTr="00560C9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0" w:type="dxa"/>
                </w:tcPr>
                <w:p w14:paraId="46F7DAC0" w14:textId="77777777" w:rsidR="00166BFD" w:rsidRPr="006D6A5C" w:rsidRDefault="00166BFD" w:rsidP="00166BFD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Recurrent disease</w:t>
                  </w:r>
                </w:p>
              </w:tc>
              <w:tc>
                <w:tcPr>
                  <w:tcW w:w="1524" w:type="dxa"/>
                </w:tcPr>
                <w:p w14:paraId="2D8FCBBF" w14:textId="77777777" w:rsidR="00166BFD" w:rsidRPr="006D6A5C" w:rsidRDefault="00166BFD" w:rsidP="00166B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474 (26.9)</w:t>
                  </w:r>
                </w:p>
              </w:tc>
              <w:tc>
                <w:tcPr>
                  <w:tcW w:w="1418" w:type="dxa"/>
                </w:tcPr>
                <w:p w14:paraId="00883515" w14:textId="77777777" w:rsidR="00166BFD" w:rsidRPr="006D6A5C" w:rsidRDefault="00166BFD" w:rsidP="00166B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411 (24.8)</w:t>
                  </w:r>
                </w:p>
              </w:tc>
              <w:tc>
                <w:tcPr>
                  <w:tcW w:w="1559" w:type="dxa"/>
                </w:tcPr>
                <w:p w14:paraId="0469202E" w14:textId="77777777" w:rsidR="00166BFD" w:rsidRPr="006D6A5C" w:rsidRDefault="00166BFD" w:rsidP="00166B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346 (19.0)</w:t>
                  </w:r>
                </w:p>
              </w:tc>
            </w:tr>
            <w:tr w:rsidR="00166BFD" w:rsidRPr="00D11AB1" w14:paraId="56F34023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0" w:type="dxa"/>
                </w:tcPr>
                <w:p w14:paraId="4A0C87B7" w14:textId="77777777" w:rsidR="00166BFD" w:rsidRPr="006D6A5C" w:rsidRDefault="00166BFD" w:rsidP="00166BFD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Local recurrence</w:t>
                  </w:r>
                </w:p>
              </w:tc>
              <w:tc>
                <w:tcPr>
                  <w:tcW w:w="1524" w:type="dxa"/>
                </w:tcPr>
                <w:p w14:paraId="5DBF44BB" w14:textId="77777777" w:rsidR="00166BFD" w:rsidRPr="006D6A5C" w:rsidRDefault="00166BFD" w:rsidP="00166B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77 (10.1)</w:t>
                  </w:r>
                </w:p>
              </w:tc>
              <w:tc>
                <w:tcPr>
                  <w:tcW w:w="1418" w:type="dxa"/>
                </w:tcPr>
                <w:p w14:paraId="0DBC9E31" w14:textId="77777777" w:rsidR="00166BFD" w:rsidRPr="006D6A5C" w:rsidRDefault="00166BFD" w:rsidP="00166B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16 (7.0)</w:t>
                  </w:r>
                </w:p>
              </w:tc>
              <w:tc>
                <w:tcPr>
                  <w:tcW w:w="1559" w:type="dxa"/>
                </w:tcPr>
                <w:p w14:paraId="180D72A1" w14:textId="77777777" w:rsidR="00166BFD" w:rsidRPr="006D6A5C" w:rsidRDefault="00166BFD" w:rsidP="00166BFD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77 (4.2)</w:t>
                  </w:r>
                </w:p>
              </w:tc>
            </w:tr>
            <w:tr w:rsidR="00166BFD" w:rsidRPr="00D11AB1" w14:paraId="06854AF7" w14:textId="77777777" w:rsidTr="00560C9D">
              <w:trPr>
                <w:trHeight w:val="22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40" w:type="dxa"/>
                </w:tcPr>
                <w:p w14:paraId="4CF05AA7" w14:textId="77777777" w:rsidR="00166BFD" w:rsidRPr="006D6A5C" w:rsidRDefault="00166BFD" w:rsidP="00166BFD">
                  <w:pPr>
                    <w:rPr>
                      <w:b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Distant recurrence</w:t>
                  </w:r>
                </w:p>
              </w:tc>
              <w:tc>
                <w:tcPr>
                  <w:tcW w:w="1524" w:type="dxa"/>
                </w:tcPr>
                <w:p w14:paraId="3BD28DA3" w14:textId="77777777" w:rsidR="00166BFD" w:rsidRPr="006D6A5C" w:rsidRDefault="00166BFD" w:rsidP="00166B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381 (21.7)</w:t>
                  </w:r>
                </w:p>
              </w:tc>
              <w:tc>
                <w:tcPr>
                  <w:tcW w:w="1418" w:type="dxa"/>
                </w:tcPr>
                <w:p w14:paraId="17907F4F" w14:textId="77777777" w:rsidR="00166BFD" w:rsidRPr="006D6A5C" w:rsidRDefault="00166BFD" w:rsidP="00166B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353 (21.3)</w:t>
                  </w:r>
                </w:p>
              </w:tc>
              <w:tc>
                <w:tcPr>
                  <w:tcW w:w="1559" w:type="dxa"/>
                </w:tcPr>
                <w:p w14:paraId="1D70AC0E" w14:textId="77777777" w:rsidR="00166BFD" w:rsidRPr="006D6A5C" w:rsidRDefault="00166BFD" w:rsidP="00166BFD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308 (16.9)</w:t>
                  </w:r>
                </w:p>
              </w:tc>
            </w:tr>
          </w:tbl>
          <w:p w14:paraId="571226C0" w14:textId="77777777" w:rsidR="00DE7224" w:rsidRPr="00D11AB1" w:rsidRDefault="00DE7224" w:rsidP="00560C9D">
            <w:pPr>
              <w:rPr>
                <w:bCs/>
                <w:lang w:val="en-US"/>
              </w:rPr>
            </w:pPr>
          </w:p>
          <w:p w14:paraId="6E656EB6" w14:textId="209DF4B1" w:rsidR="00DE7224" w:rsidRPr="006D6A5C" w:rsidRDefault="00141EAC" w:rsidP="00560C9D">
            <w:pPr>
              <w:rPr>
                <w:bCs/>
              </w:rPr>
            </w:pPr>
            <w:r>
              <w:rPr>
                <w:b/>
                <w:lang w:val="en-US"/>
              </w:rPr>
              <w:lastRenderedPageBreak/>
              <w:t>T</w:t>
            </w:r>
            <w:r w:rsidR="00DE7224" w:rsidRPr="00D11AB1">
              <w:rPr>
                <w:b/>
                <w:lang w:val="en-US"/>
              </w:rPr>
              <w:t xml:space="preserve">able </w:t>
            </w:r>
            <w:r>
              <w:rPr>
                <w:b/>
                <w:lang w:val="en-US"/>
              </w:rPr>
              <w:t>S</w:t>
            </w:r>
            <w:r w:rsidR="00DE7224" w:rsidRPr="00D11AB1">
              <w:rPr>
                <w:b/>
                <w:lang w:val="en-US"/>
              </w:rPr>
              <w:t xml:space="preserve">3. </w:t>
            </w:r>
            <w:r w:rsidR="00DE7224" w:rsidRPr="00D11AB1">
              <w:rPr>
                <w:bCs/>
                <w:lang w:val="en-US"/>
              </w:rPr>
              <w:t xml:space="preserve">Hazard ratios (HRs) with 95% confidence intervals (CIs) comparing the all-cause mortality rate in combinations of hospital volume and preoperative MDT as exposure. </w:t>
            </w:r>
            <w:r w:rsidR="00DE7224" w:rsidRPr="006D6A5C">
              <w:rPr>
                <w:bCs/>
              </w:rPr>
              <w:t>Including 5241 patients with locally advanced colon cancer.</w:t>
            </w:r>
          </w:p>
          <w:p w14:paraId="44552996" w14:textId="29132D96" w:rsidR="00DE7224" w:rsidRPr="006D6A5C" w:rsidRDefault="00DE7224" w:rsidP="00560C9D">
            <w:pPr>
              <w:spacing w:line="360" w:lineRule="auto"/>
              <w:jc w:val="both"/>
            </w:pPr>
          </w:p>
          <w:tbl>
            <w:tblPr>
              <w:tblStyle w:val="PlainTable1"/>
              <w:tblW w:w="9061" w:type="dxa"/>
              <w:tblLook w:val="04A0" w:firstRow="1" w:lastRow="0" w:firstColumn="1" w:lastColumn="0" w:noHBand="0" w:noVBand="1"/>
            </w:tblPr>
            <w:tblGrid>
              <w:gridCol w:w="666"/>
              <w:gridCol w:w="4568"/>
              <w:gridCol w:w="1894"/>
              <w:gridCol w:w="1933"/>
            </w:tblGrid>
            <w:tr w:rsidR="001E3B34" w:rsidRPr="006D6A5C" w14:paraId="41D1D628" w14:textId="77777777" w:rsidTr="00560C9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6" w:type="dxa"/>
                </w:tcPr>
                <w:p w14:paraId="6D9DB752" w14:textId="77777777" w:rsidR="001E3B34" w:rsidRPr="006D6A5C" w:rsidRDefault="001E3B34" w:rsidP="001E3B34">
                  <w:pPr>
                    <w:jc w:val="center"/>
                    <w:rPr>
                      <w:bCs w:val="0"/>
                      <w:sz w:val="20"/>
                      <w:szCs w:val="20"/>
                    </w:rPr>
                  </w:pPr>
                </w:p>
              </w:tc>
              <w:tc>
                <w:tcPr>
                  <w:tcW w:w="4568" w:type="dxa"/>
                </w:tcPr>
                <w:p w14:paraId="568EC7D6" w14:textId="77777777" w:rsidR="001E3B34" w:rsidRPr="006D6A5C" w:rsidRDefault="001E3B34" w:rsidP="001E3B34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Cs w:val="0"/>
                      <w:sz w:val="20"/>
                      <w:szCs w:val="20"/>
                    </w:rPr>
                  </w:pPr>
                </w:p>
              </w:tc>
              <w:tc>
                <w:tcPr>
                  <w:tcW w:w="1894" w:type="dxa"/>
                </w:tcPr>
                <w:p w14:paraId="3E95511B" w14:textId="77777777" w:rsidR="001E3B34" w:rsidRPr="006D6A5C" w:rsidRDefault="001E3B34" w:rsidP="001E3B34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Cs w:val="0"/>
                      <w:sz w:val="20"/>
                      <w:szCs w:val="20"/>
                    </w:rPr>
                  </w:pPr>
                  <w:r w:rsidRPr="006D6A5C">
                    <w:rPr>
                      <w:bCs w:val="0"/>
                      <w:sz w:val="20"/>
                      <w:szCs w:val="20"/>
                    </w:rPr>
                    <w:t>Univariable</w:t>
                  </w:r>
                  <w:r w:rsidRPr="006D6A5C">
                    <w:rPr>
                      <w:bCs w:val="0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1933" w:type="dxa"/>
                </w:tcPr>
                <w:p w14:paraId="01555606" w14:textId="77777777" w:rsidR="001E3B34" w:rsidRPr="006D6A5C" w:rsidRDefault="001E3B34" w:rsidP="001E3B34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Cs w:val="0"/>
                      <w:sz w:val="20"/>
                      <w:szCs w:val="20"/>
                      <w:vertAlign w:val="superscript"/>
                    </w:rPr>
                  </w:pPr>
                  <w:r w:rsidRPr="006D6A5C">
                    <w:rPr>
                      <w:bCs w:val="0"/>
                      <w:sz w:val="20"/>
                      <w:szCs w:val="20"/>
                    </w:rPr>
                    <w:t>Multivariable</w:t>
                  </w:r>
                  <w:r w:rsidRPr="006D6A5C">
                    <w:rPr>
                      <w:bCs w:val="0"/>
                      <w:sz w:val="20"/>
                      <w:szCs w:val="20"/>
                      <w:vertAlign w:val="superscript"/>
                    </w:rPr>
                    <w:t>b</w:t>
                  </w:r>
                </w:p>
              </w:tc>
            </w:tr>
            <w:tr w:rsidR="001E3B34" w:rsidRPr="006D6A5C" w14:paraId="73CEBBF7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6" w:type="dxa"/>
                </w:tcPr>
                <w:p w14:paraId="2A119C4B" w14:textId="77777777" w:rsidR="001E3B34" w:rsidRPr="006D6A5C" w:rsidRDefault="001E3B34" w:rsidP="001E3B34">
                  <w:pPr>
                    <w:jc w:val="center"/>
                    <w:rPr>
                      <w:bCs w:val="0"/>
                      <w:sz w:val="20"/>
                      <w:szCs w:val="20"/>
                    </w:rPr>
                  </w:pPr>
                </w:p>
              </w:tc>
              <w:tc>
                <w:tcPr>
                  <w:tcW w:w="4568" w:type="dxa"/>
                </w:tcPr>
                <w:p w14:paraId="00A5AD6F" w14:textId="77777777" w:rsidR="001E3B34" w:rsidRPr="006D6A5C" w:rsidRDefault="001E3B34" w:rsidP="001E3B3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894" w:type="dxa"/>
                </w:tcPr>
                <w:p w14:paraId="6EFB3A09" w14:textId="77777777" w:rsidR="001E3B34" w:rsidRPr="006D6A5C" w:rsidRDefault="001E3B34" w:rsidP="001E3B3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933" w:type="dxa"/>
                </w:tcPr>
                <w:p w14:paraId="36EE6CBF" w14:textId="77777777" w:rsidR="001E3B34" w:rsidRPr="006D6A5C" w:rsidRDefault="001E3B34" w:rsidP="001E3B34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1E3B34" w:rsidRPr="006D6A5C" w14:paraId="3C359906" w14:textId="77777777" w:rsidTr="00560C9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6" w:type="dxa"/>
                </w:tcPr>
                <w:p w14:paraId="5D0DF81A" w14:textId="77777777" w:rsidR="001E3B34" w:rsidRPr="006D6A5C" w:rsidRDefault="001E3B34" w:rsidP="001E3B34">
                  <w:pPr>
                    <w:jc w:val="center"/>
                    <w:rPr>
                      <w:bCs w:val="0"/>
                      <w:sz w:val="20"/>
                      <w:szCs w:val="20"/>
                    </w:rPr>
                  </w:pPr>
                </w:p>
              </w:tc>
              <w:tc>
                <w:tcPr>
                  <w:tcW w:w="4568" w:type="dxa"/>
                </w:tcPr>
                <w:p w14:paraId="7BF3E392" w14:textId="77777777" w:rsidR="001E3B34" w:rsidRPr="006D6A5C" w:rsidRDefault="001E3B34" w:rsidP="001E3B3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894" w:type="dxa"/>
                </w:tcPr>
                <w:p w14:paraId="566E47FB" w14:textId="77777777" w:rsidR="001E3B34" w:rsidRPr="006D6A5C" w:rsidRDefault="001E3B34" w:rsidP="001E3B3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</w:rPr>
                  </w:pPr>
                  <w:r w:rsidRPr="006D6A5C">
                    <w:rPr>
                      <w:b/>
                      <w:bCs/>
                      <w:sz w:val="20"/>
                      <w:szCs w:val="20"/>
                    </w:rPr>
                    <w:t>HR (95% CI)</w:t>
                  </w:r>
                </w:p>
              </w:tc>
              <w:tc>
                <w:tcPr>
                  <w:tcW w:w="1933" w:type="dxa"/>
                </w:tcPr>
                <w:p w14:paraId="5FCC5068" w14:textId="77777777" w:rsidR="001E3B34" w:rsidRPr="006D6A5C" w:rsidRDefault="001E3B34" w:rsidP="001E3B34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</w:rPr>
                  </w:pPr>
                  <w:r w:rsidRPr="006D6A5C">
                    <w:rPr>
                      <w:b/>
                      <w:bCs/>
                      <w:sz w:val="20"/>
                      <w:szCs w:val="20"/>
                    </w:rPr>
                    <w:t>HR (95% CI)</w:t>
                  </w:r>
                </w:p>
              </w:tc>
            </w:tr>
            <w:tr w:rsidR="001E3B34" w:rsidRPr="006D6A5C" w14:paraId="40B7AAAC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234" w:type="dxa"/>
                  <w:gridSpan w:val="2"/>
                </w:tcPr>
                <w:p w14:paraId="6F3C3C97" w14:textId="77777777" w:rsidR="001E3B34" w:rsidRPr="006D6A5C" w:rsidRDefault="001E3B34" w:rsidP="001E3B34">
                  <w:pPr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 xml:space="preserve">Volume&gt;14 res./year and preop. </w:t>
                  </w:r>
                  <w:r w:rsidRPr="006D6A5C">
                    <w:rPr>
                      <w:sz w:val="20"/>
                      <w:szCs w:val="20"/>
                    </w:rPr>
                    <w:t>MDT assessment</w:t>
                  </w:r>
                </w:p>
              </w:tc>
              <w:tc>
                <w:tcPr>
                  <w:tcW w:w="1894" w:type="dxa"/>
                </w:tcPr>
                <w:p w14:paraId="74ED5CA5" w14:textId="77777777" w:rsidR="001E3B34" w:rsidRPr="006D6A5C" w:rsidRDefault="001E3B34" w:rsidP="001E3B3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933" w:type="dxa"/>
                </w:tcPr>
                <w:p w14:paraId="51082671" w14:textId="77777777" w:rsidR="001E3B34" w:rsidRPr="006D6A5C" w:rsidRDefault="001E3B34" w:rsidP="001E3B3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</w:t>
                  </w:r>
                </w:p>
              </w:tc>
            </w:tr>
            <w:tr w:rsidR="001E3B34" w:rsidRPr="006D6A5C" w14:paraId="584A5441" w14:textId="77777777" w:rsidTr="00560C9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234" w:type="dxa"/>
                  <w:gridSpan w:val="2"/>
                </w:tcPr>
                <w:p w14:paraId="611B585B" w14:textId="77777777" w:rsidR="001E3B34" w:rsidRPr="006D6A5C" w:rsidRDefault="001E3B34" w:rsidP="001E3B34">
                  <w:pPr>
                    <w:rPr>
                      <w:bCs w:val="0"/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 xml:space="preserve">Volume&gt;14 res./year without preop. </w:t>
                  </w:r>
                  <w:r w:rsidRPr="006D6A5C">
                    <w:rPr>
                      <w:sz w:val="20"/>
                      <w:szCs w:val="20"/>
                    </w:rPr>
                    <w:t>MDT assessment</w:t>
                  </w:r>
                </w:p>
              </w:tc>
              <w:tc>
                <w:tcPr>
                  <w:tcW w:w="1894" w:type="dxa"/>
                </w:tcPr>
                <w:p w14:paraId="71198D06" w14:textId="77777777" w:rsidR="001E3B34" w:rsidRPr="006D6A5C" w:rsidRDefault="001E3B34" w:rsidP="001E3B3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.73 (1.42-2.10)</w:t>
                  </w:r>
                </w:p>
              </w:tc>
              <w:tc>
                <w:tcPr>
                  <w:tcW w:w="1933" w:type="dxa"/>
                </w:tcPr>
                <w:p w14:paraId="7C440395" w14:textId="77777777" w:rsidR="001E3B34" w:rsidRPr="006D6A5C" w:rsidRDefault="001E3B34" w:rsidP="001E3B3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.06 (0.68—1.68)</w:t>
                  </w:r>
                </w:p>
              </w:tc>
            </w:tr>
            <w:tr w:rsidR="001E3B34" w:rsidRPr="006D6A5C" w14:paraId="3D2E54A5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234" w:type="dxa"/>
                  <w:gridSpan w:val="2"/>
                </w:tcPr>
                <w:p w14:paraId="368F1575" w14:textId="77777777" w:rsidR="001E3B34" w:rsidRPr="006D6A5C" w:rsidRDefault="001E3B34" w:rsidP="001E3B34">
                  <w:pPr>
                    <w:rPr>
                      <w:bCs w:val="0"/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 xml:space="preserve">Volume1-14 res./year and preop. </w:t>
                  </w:r>
                  <w:r w:rsidRPr="006D6A5C">
                    <w:rPr>
                      <w:sz w:val="20"/>
                      <w:szCs w:val="20"/>
                    </w:rPr>
                    <w:t>MDT assessment</w:t>
                  </w:r>
                </w:p>
              </w:tc>
              <w:tc>
                <w:tcPr>
                  <w:tcW w:w="1894" w:type="dxa"/>
                </w:tcPr>
                <w:p w14:paraId="2A370D29" w14:textId="77777777" w:rsidR="001E3B34" w:rsidRPr="006D6A5C" w:rsidRDefault="001E3B34" w:rsidP="001E3B3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.35 (1.15-1.59)</w:t>
                  </w:r>
                </w:p>
              </w:tc>
              <w:tc>
                <w:tcPr>
                  <w:tcW w:w="1933" w:type="dxa"/>
                </w:tcPr>
                <w:p w14:paraId="1D00A7B4" w14:textId="77777777" w:rsidR="001E3B34" w:rsidRPr="006D6A5C" w:rsidRDefault="001E3B34" w:rsidP="001E3B3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</w:rPr>
                  </w:pPr>
                  <w:r w:rsidRPr="006D6A5C">
                    <w:rPr>
                      <w:sz w:val="20"/>
                      <w:szCs w:val="20"/>
                    </w:rPr>
                    <w:t>1.25 (0.96-1.64)</w:t>
                  </w:r>
                </w:p>
              </w:tc>
            </w:tr>
            <w:tr w:rsidR="001E3B34" w:rsidRPr="00D11AB1" w14:paraId="56403026" w14:textId="77777777" w:rsidTr="00560C9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234" w:type="dxa"/>
                  <w:gridSpan w:val="2"/>
                </w:tcPr>
                <w:p w14:paraId="357216E2" w14:textId="77777777" w:rsidR="001E3B34" w:rsidRPr="006D6A5C" w:rsidRDefault="001E3B34" w:rsidP="001E3B34">
                  <w:pPr>
                    <w:rPr>
                      <w:bCs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Volume1-14 res./year without preop. MDT assessment</w:t>
                  </w:r>
                </w:p>
              </w:tc>
              <w:tc>
                <w:tcPr>
                  <w:tcW w:w="1894" w:type="dxa"/>
                </w:tcPr>
                <w:p w14:paraId="74E4A6E1" w14:textId="77777777" w:rsidR="001E3B34" w:rsidRPr="006D6A5C" w:rsidRDefault="001E3B34" w:rsidP="001E3B3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2.37 (2.03-2.77)</w:t>
                  </w:r>
                </w:p>
              </w:tc>
              <w:tc>
                <w:tcPr>
                  <w:tcW w:w="1933" w:type="dxa"/>
                </w:tcPr>
                <w:p w14:paraId="02E2EA39" w14:textId="77777777" w:rsidR="001E3B34" w:rsidRPr="006D6A5C" w:rsidRDefault="001E3B34" w:rsidP="001E3B3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.48 (1.09-1.99)</w:t>
                  </w:r>
                </w:p>
              </w:tc>
            </w:tr>
          </w:tbl>
          <w:p w14:paraId="7783F86C" w14:textId="77777777" w:rsidR="001E3B34" w:rsidRPr="00D11AB1" w:rsidRDefault="001E3B34" w:rsidP="001E3B34">
            <w:pPr>
              <w:pStyle w:val="NormalWeb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D11AB1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D11AB1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11AB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Estimated from a Cox proportional hazards model adjusted for the underlying time scale.</w:t>
            </w:r>
          </w:p>
          <w:p w14:paraId="5FC8A7C9" w14:textId="42D82E4B" w:rsidR="00492883" w:rsidRPr="00D11AB1" w:rsidRDefault="001E3B34" w:rsidP="00923869">
            <w:pPr>
              <w:pStyle w:val="NormalWeb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AB1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D11AB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Estimated from a Cox proportional hazards model additionally adjusted for sex, age at diagnosis, year of diagnosis, ASA score, CCI, and emergency resection.</w:t>
            </w:r>
          </w:p>
          <w:p w14:paraId="4D6CC9B4" w14:textId="77777777" w:rsidR="00492883" w:rsidRPr="00D11AB1" w:rsidRDefault="00492883" w:rsidP="00560C9D">
            <w:pPr>
              <w:spacing w:line="360" w:lineRule="auto"/>
              <w:jc w:val="both"/>
              <w:rPr>
                <w:lang w:val="en-US"/>
              </w:rPr>
            </w:pPr>
          </w:p>
          <w:p w14:paraId="122947DF" w14:textId="5627BAC6" w:rsidR="00DE7224" w:rsidRPr="00D11AB1" w:rsidRDefault="00141EAC" w:rsidP="00560C9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  <w:r w:rsidR="00DE7224" w:rsidRPr="00D11AB1">
              <w:rPr>
                <w:b/>
                <w:lang w:val="en-US"/>
              </w:rPr>
              <w:t xml:space="preserve">able </w:t>
            </w:r>
            <w:r>
              <w:rPr>
                <w:b/>
                <w:lang w:val="en-US"/>
              </w:rPr>
              <w:t>S</w:t>
            </w:r>
            <w:r w:rsidR="00DE7224" w:rsidRPr="00D11AB1">
              <w:rPr>
                <w:b/>
                <w:lang w:val="en-US"/>
              </w:rPr>
              <w:t>4.</w:t>
            </w:r>
            <w:r w:rsidR="00DE7224" w:rsidRPr="00D11AB1">
              <w:rPr>
                <w:lang w:val="en-US"/>
              </w:rPr>
              <w:t xml:space="preserve"> </w:t>
            </w:r>
            <w:r w:rsidR="00DE7224" w:rsidRPr="00D11AB1">
              <w:rPr>
                <w:bCs/>
                <w:lang w:val="en-US"/>
              </w:rPr>
              <w:t xml:space="preserve">Hazard ratios (HRs) with 95% confidence intervals (CIs) comparing the all-cause mortality rate between patients treated at different volume hospitals based on the </w:t>
            </w:r>
            <w:r w:rsidR="00DE7224" w:rsidRPr="00D11AB1">
              <w:rPr>
                <w:bCs/>
                <w:i/>
                <w:lang w:val="en-US"/>
              </w:rPr>
              <w:t>total colon cancer hospital volume</w:t>
            </w:r>
            <w:r w:rsidR="00DE7224" w:rsidRPr="00D11AB1">
              <w:rPr>
                <w:bCs/>
                <w:lang w:val="en-US"/>
              </w:rPr>
              <w:t>. Including 5241 patients with locally advanced colon cancer.</w:t>
            </w:r>
          </w:p>
          <w:p w14:paraId="54B6EA76" w14:textId="5925FFB6" w:rsidR="00DE7224" w:rsidRPr="00D11AB1" w:rsidRDefault="00DE7224" w:rsidP="00560C9D">
            <w:pPr>
              <w:spacing w:line="360" w:lineRule="auto"/>
              <w:jc w:val="both"/>
              <w:rPr>
                <w:lang w:val="en-US"/>
              </w:rPr>
            </w:pPr>
          </w:p>
          <w:tbl>
            <w:tblPr>
              <w:tblStyle w:val="PlainTable1"/>
              <w:tblW w:w="10054" w:type="dxa"/>
              <w:tblLook w:val="04A0" w:firstRow="1" w:lastRow="0" w:firstColumn="1" w:lastColumn="0" w:noHBand="0" w:noVBand="1"/>
            </w:tblPr>
            <w:tblGrid>
              <w:gridCol w:w="964"/>
              <w:gridCol w:w="1534"/>
              <w:gridCol w:w="1472"/>
              <w:gridCol w:w="1518"/>
              <w:gridCol w:w="1514"/>
              <w:gridCol w:w="1419"/>
              <w:gridCol w:w="1633"/>
            </w:tblGrid>
            <w:tr w:rsidR="00112776" w:rsidRPr="00D11AB1" w14:paraId="4700EDBB" w14:textId="77777777" w:rsidTr="00560C9D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6" w:type="dxa"/>
                </w:tcPr>
                <w:p w14:paraId="0CCBFEAC" w14:textId="77777777" w:rsidR="00112776" w:rsidRPr="006D6A5C" w:rsidRDefault="00112776" w:rsidP="00112776">
                  <w:pPr>
                    <w:jc w:val="center"/>
                    <w:rPr>
                      <w:bCs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08" w:type="dxa"/>
                </w:tcPr>
                <w:p w14:paraId="08F5C595" w14:textId="77777777" w:rsidR="00112776" w:rsidRPr="006D6A5C" w:rsidRDefault="00112776" w:rsidP="00112776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Cs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59" w:type="dxa"/>
                </w:tcPr>
                <w:p w14:paraId="57A9A857" w14:textId="77777777" w:rsidR="00112776" w:rsidRPr="006D6A5C" w:rsidRDefault="00112776" w:rsidP="00112776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Cs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Cs w:val="0"/>
                      <w:sz w:val="20"/>
                      <w:szCs w:val="20"/>
                      <w:lang w:val="en-US"/>
                    </w:rPr>
                    <w:t>Univariable</w:t>
                  </w:r>
                  <w:r w:rsidRPr="006D6A5C">
                    <w:rPr>
                      <w:bCs w:val="0"/>
                      <w:sz w:val="20"/>
                      <w:szCs w:val="20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559" w:type="dxa"/>
                </w:tcPr>
                <w:p w14:paraId="22ABE8D3" w14:textId="77777777" w:rsidR="00112776" w:rsidRPr="006D6A5C" w:rsidRDefault="00112776" w:rsidP="00112776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Cs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Cs w:val="0"/>
                      <w:sz w:val="20"/>
                      <w:szCs w:val="20"/>
                      <w:lang w:val="en-US"/>
                    </w:rPr>
                    <w:t>Multivariable</w:t>
                  </w:r>
                  <w:r w:rsidRPr="006D6A5C">
                    <w:rPr>
                      <w:bCs w:val="0"/>
                      <w:sz w:val="20"/>
                      <w:szCs w:val="20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1560" w:type="dxa"/>
                </w:tcPr>
                <w:p w14:paraId="380FAA9D" w14:textId="77777777" w:rsidR="00112776" w:rsidRPr="006D6A5C" w:rsidRDefault="00112776" w:rsidP="00112776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Cs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Cs w:val="0"/>
                      <w:sz w:val="20"/>
                      <w:szCs w:val="20"/>
                      <w:lang w:val="en-US"/>
                    </w:rPr>
                    <w:t>Multivariable</w:t>
                  </w:r>
                  <w:r w:rsidRPr="006D6A5C">
                    <w:rPr>
                      <w:bCs w:val="0"/>
                      <w:sz w:val="20"/>
                      <w:szCs w:val="20"/>
                      <w:vertAlign w:val="superscript"/>
                      <w:lang w:val="en-US"/>
                    </w:rPr>
                    <w:t>c</w:t>
                  </w:r>
                </w:p>
              </w:tc>
              <w:tc>
                <w:tcPr>
                  <w:tcW w:w="3402" w:type="dxa"/>
                  <w:gridSpan w:val="2"/>
                </w:tcPr>
                <w:p w14:paraId="4C111935" w14:textId="77777777" w:rsidR="00112776" w:rsidRPr="006D6A5C" w:rsidRDefault="00112776" w:rsidP="00112776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bCs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Cs w:val="0"/>
                      <w:sz w:val="20"/>
                      <w:szCs w:val="20"/>
                      <w:lang w:val="en-US"/>
                    </w:rPr>
                    <w:t>Multivariable by hospital type</w:t>
                  </w:r>
                  <w:r w:rsidRPr="006D6A5C">
                    <w:rPr>
                      <w:bCs w:val="0"/>
                      <w:sz w:val="20"/>
                      <w:szCs w:val="20"/>
                      <w:vertAlign w:val="superscript"/>
                      <w:lang w:val="en-US"/>
                    </w:rPr>
                    <w:t>d</w:t>
                  </w:r>
                </w:p>
              </w:tc>
            </w:tr>
            <w:tr w:rsidR="00112776" w:rsidRPr="00D11AB1" w14:paraId="750F52B8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6" w:type="dxa"/>
                </w:tcPr>
                <w:p w14:paraId="09ACF2DB" w14:textId="77777777" w:rsidR="00112776" w:rsidRPr="006D6A5C" w:rsidRDefault="00112776" w:rsidP="00112776">
                  <w:pPr>
                    <w:jc w:val="center"/>
                    <w:rPr>
                      <w:bCs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08" w:type="dxa"/>
                </w:tcPr>
                <w:p w14:paraId="4AED7FD1" w14:textId="77777777" w:rsidR="00112776" w:rsidRPr="006D6A5C" w:rsidRDefault="00112776" w:rsidP="0011277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59" w:type="dxa"/>
                </w:tcPr>
                <w:p w14:paraId="144D60FA" w14:textId="77777777" w:rsidR="00112776" w:rsidRPr="006D6A5C" w:rsidRDefault="00112776" w:rsidP="0011277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59" w:type="dxa"/>
                </w:tcPr>
                <w:p w14:paraId="778E0772" w14:textId="77777777" w:rsidR="00112776" w:rsidRPr="006D6A5C" w:rsidRDefault="00112776" w:rsidP="0011277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60" w:type="dxa"/>
                </w:tcPr>
                <w:p w14:paraId="1EC09C33" w14:textId="77777777" w:rsidR="00112776" w:rsidRPr="006D6A5C" w:rsidRDefault="00112776" w:rsidP="0011277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59" w:type="dxa"/>
                </w:tcPr>
                <w:p w14:paraId="5E3506B3" w14:textId="77777777" w:rsidR="00112776" w:rsidRPr="006D6A5C" w:rsidRDefault="00112776" w:rsidP="0011277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/>
                      <w:bCs/>
                      <w:sz w:val="20"/>
                      <w:szCs w:val="20"/>
                      <w:lang w:val="en-US"/>
                    </w:rPr>
                    <w:t>Non-university</w:t>
                  </w:r>
                </w:p>
              </w:tc>
              <w:tc>
                <w:tcPr>
                  <w:tcW w:w="1843" w:type="dxa"/>
                </w:tcPr>
                <w:p w14:paraId="334EE761" w14:textId="77777777" w:rsidR="00112776" w:rsidRPr="006D6A5C" w:rsidRDefault="00112776" w:rsidP="0011277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/>
                      <w:bCs/>
                      <w:sz w:val="20"/>
                      <w:szCs w:val="20"/>
                      <w:lang w:val="en-US"/>
                    </w:rPr>
                    <w:t>University</w:t>
                  </w:r>
                </w:p>
              </w:tc>
            </w:tr>
            <w:tr w:rsidR="00112776" w:rsidRPr="00D11AB1" w14:paraId="6DFF6677" w14:textId="77777777" w:rsidTr="00560C9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666" w:type="dxa"/>
                </w:tcPr>
                <w:p w14:paraId="67E55EEB" w14:textId="77777777" w:rsidR="00112776" w:rsidRPr="006D6A5C" w:rsidRDefault="00112776" w:rsidP="00112776">
                  <w:pPr>
                    <w:jc w:val="center"/>
                    <w:rPr>
                      <w:bCs w:val="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308" w:type="dxa"/>
                </w:tcPr>
                <w:p w14:paraId="657743CC" w14:textId="77777777" w:rsidR="00112776" w:rsidRPr="006D6A5C" w:rsidRDefault="00112776" w:rsidP="0011277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59" w:type="dxa"/>
                </w:tcPr>
                <w:p w14:paraId="2B70CE90" w14:textId="77777777" w:rsidR="00112776" w:rsidRPr="006D6A5C" w:rsidRDefault="00112776" w:rsidP="0011277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/>
                      <w:bCs/>
                      <w:sz w:val="20"/>
                      <w:szCs w:val="20"/>
                      <w:lang w:val="en-US"/>
                    </w:rPr>
                    <w:t>HR (95% CI)</w:t>
                  </w:r>
                </w:p>
              </w:tc>
              <w:tc>
                <w:tcPr>
                  <w:tcW w:w="1559" w:type="dxa"/>
                </w:tcPr>
                <w:p w14:paraId="21B141E8" w14:textId="77777777" w:rsidR="00112776" w:rsidRPr="006D6A5C" w:rsidRDefault="00112776" w:rsidP="0011277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/>
                      <w:bCs/>
                      <w:sz w:val="20"/>
                      <w:szCs w:val="20"/>
                      <w:lang w:val="en-US"/>
                    </w:rPr>
                    <w:t>HR (95% CI)</w:t>
                  </w:r>
                </w:p>
              </w:tc>
              <w:tc>
                <w:tcPr>
                  <w:tcW w:w="1560" w:type="dxa"/>
                </w:tcPr>
                <w:p w14:paraId="283A21B9" w14:textId="77777777" w:rsidR="00112776" w:rsidRPr="006D6A5C" w:rsidRDefault="00112776" w:rsidP="0011277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/>
                      <w:bCs/>
                      <w:sz w:val="20"/>
                      <w:szCs w:val="20"/>
                      <w:lang w:val="en-US"/>
                    </w:rPr>
                    <w:t>HR (95% CI)</w:t>
                  </w:r>
                </w:p>
              </w:tc>
              <w:tc>
                <w:tcPr>
                  <w:tcW w:w="1559" w:type="dxa"/>
                </w:tcPr>
                <w:p w14:paraId="592C71C6" w14:textId="77777777" w:rsidR="00112776" w:rsidRPr="006D6A5C" w:rsidRDefault="00112776" w:rsidP="0011277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/>
                      <w:bCs/>
                      <w:sz w:val="20"/>
                      <w:szCs w:val="20"/>
                      <w:lang w:val="en-US"/>
                    </w:rPr>
                    <w:t>HR (95% CI)</w:t>
                  </w:r>
                </w:p>
              </w:tc>
              <w:tc>
                <w:tcPr>
                  <w:tcW w:w="1843" w:type="dxa"/>
                </w:tcPr>
                <w:p w14:paraId="1915A248" w14:textId="77777777" w:rsidR="00112776" w:rsidRPr="006D6A5C" w:rsidRDefault="00112776" w:rsidP="00112776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/>
                      <w:bCs/>
                      <w:sz w:val="20"/>
                      <w:szCs w:val="20"/>
                      <w:lang w:val="en-US"/>
                    </w:rPr>
                    <w:t>HR (95% CI)</w:t>
                  </w:r>
                </w:p>
              </w:tc>
            </w:tr>
            <w:tr w:rsidR="00112776" w:rsidRPr="00D11AB1" w14:paraId="03ADF1D8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4" w:type="dxa"/>
                  <w:gridSpan w:val="2"/>
                </w:tcPr>
                <w:p w14:paraId="7A0AD9EA" w14:textId="77777777" w:rsidR="00112776" w:rsidRPr="006D6A5C" w:rsidRDefault="00112776" w:rsidP="00112776">
                  <w:pPr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Hospital pT4 volume</w:t>
                  </w:r>
                </w:p>
              </w:tc>
              <w:tc>
                <w:tcPr>
                  <w:tcW w:w="1559" w:type="dxa"/>
                </w:tcPr>
                <w:p w14:paraId="0D56DB6D" w14:textId="77777777" w:rsidR="00112776" w:rsidRPr="006D6A5C" w:rsidRDefault="00112776" w:rsidP="0011277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59" w:type="dxa"/>
                </w:tcPr>
                <w:p w14:paraId="582C89FC" w14:textId="77777777" w:rsidR="00112776" w:rsidRPr="006D6A5C" w:rsidRDefault="00112776" w:rsidP="0011277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60" w:type="dxa"/>
                </w:tcPr>
                <w:p w14:paraId="3FB67AE3" w14:textId="77777777" w:rsidR="00112776" w:rsidRPr="006D6A5C" w:rsidRDefault="00112776" w:rsidP="0011277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559" w:type="dxa"/>
                </w:tcPr>
                <w:p w14:paraId="56953759" w14:textId="77777777" w:rsidR="00112776" w:rsidRPr="006D6A5C" w:rsidRDefault="00112776" w:rsidP="0011277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843" w:type="dxa"/>
                </w:tcPr>
                <w:p w14:paraId="357925DA" w14:textId="77777777" w:rsidR="00112776" w:rsidRPr="006D6A5C" w:rsidRDefault="00112776" w:rsidP="0011277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12776" w:rsidRPr="00D11AB1" w14:paraId="60344F73" w14:textId="77777777" w:rsidTr="00560C9D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4" w:type="dxa"/>
                  <w:gridSpan w:val="2"/>
                </w:tcPr>
                <w:p w14:paraId="4323902F" w14:textId="77777777" w:rsidR="00112776" w:rsidRPr="006D6A5C" w:rsidRDefault="00112776" w:rsidP="00112776">
                  <w:pPr>
                    <w:jc w:val="right"/>
                    <w:rPr>
                      <w:bCs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Cs w:val="0"/>
                      <w:sz w:val="20"/>
                      <w:szCs w:val="20"/>
                      <w:lang w:val="en-US"/>
                    </w:rPr>
                    <w:t>1-42</w:t>
                  </w:r>
                </w:p>
              </w:tc>
              <w:tc>
                <w:tcPr>
                  <w:tcW w:w="1559" w:type="dxa"/>
                </w:tcPr>
                <w:p w14:paraId="465F3510" w14:textId="77777777" w:rsidR="00112776" w:rsidRPr="006D6A5C" w:rsidRDefault="00112776" w:rsidP="0011277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559" w:type="dxa"/>
                </w:tcPr>
                <w:p w14:paraId="4D83866C" w14:textId="77777777" w:rsidR="00112776" w:rsidRPr="006D6A5C" w:rsidRDefault="00112776" w:rsidP="0011277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560" w:type="dxa"/>
                </w:tcPr>
                <w:p w14:paraId="49C8AE62" w14:textId="77777777" w:rsidR="00112776" w:rsidRPr="006D6A5C" w:rsidRDefault="00112776" w:rsidP="0011277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559" w:type="dxa"/>
                </w:tcPr>
                <w:p w14:paraId="32D6B494" w14:textId="77777777" w:rsidR="00112776" w:rsidRPr="006D6A5C" w:rsidRDefault="00112776" w:rsidP="0011277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1843" w:type="dxa"/>
                </w:tcPr>
                <w:p w14:paraId="71DA5679" w14:textId="77777777" w:rsidR="00112776" w:rsidRPr="006D6A5C" w:rsidRDefault="00112776" w:rsidP="0011277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112776" w:rsidRPr="00D11AB1" w14:paraId="2AC115EB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0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4" w:type="dxa"/>
                  <w:gridSpan w:val="2"/>
                </w:tcPr>
                <w:p w14:paraId="51D8D368" w14:textId="77777777" w:rsidR="00112776" w:rsidRPr="006D6A5C" w:rsidRDefault="00112776" w:rsidP="00112776">
                  <w:pPr>
                    <w:jc w:val="right"/>
                    <w:rPr>
                      <w:bCs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Cs w:val="0"/>
                      <w:sz w:val="20"/>
                      <w:szCs w:val="20"/>
                      <w:lang w:val="en-US"/>
                    </w:rPr>
                    <w:t>43-63</w:t>
                  </w:r>
                </w:p>
              </w:tc>
              <w:tc>
                <w:tcPr>
                  <w:tcW w:w="1559" w:type="dxa"/>
                </w:tcPr>
                <w:p w14:paraId="06331474" w14:textId="77777777" w:rsidR="00112776" w:rsidRPr="006D6A5C" w:rsidRDefault="00112776" w:rsidP="0011277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0.95 (0.84-1.06)</w:t>
                  </w:r>
                </w:p>
              </w:tc>
              <w:tc>
                <w:tcPr>
                  <w:tcW w:w="1559" w:type="dxa"/>
                </w:tcPr>
                <w:p w14:paraId="70A4472E" w14:textId="77777777" w:rsidR="00112776" w:rsidRPr="006D6A5C" w:rsidRDefault="00112776" w:rsidP="0011277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0.98 (0.84-1.14)</w:t>
                  </w:r>
                </w:p>
              </w:tc>
              <w:tc>
                <w:tcPr>
                  <w:tcW w:w="1560" w:type="dxa"/>
                </w:tcPr>
                <w:p w14:paraId="694BB3E2" w14:textId="77777777" w:rsidR="00112776" w:rsidRPr="006D6A5C" w:rsidRDefault="00112776" w:rsidP="0011277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.01 (0.88-1.15)</w:t>
                  </w:r>
                </w:p>
              </w:tc>
              <w:tc>
                <w:tcPr>
                  <w:tcW w:w="1559" w:type="dxa"/>
                </w:tcPr>
                <w:p w14:paraId="1840CED4" w14:textId="77777777" w:rsidR="00112776" w:rsidRPr="006D6A5C" w:rsidRDefault="00112776" w:rsidP="0011277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0.95 (0.80-1.14)</w:t>
                  </w:r>
                </w:p>
              </w:tc>
              <w:tc>
                <w:tcPr>
                  <w:tcW w:w="1843" w:type="dxa"/>
                </w:tcPr>
                <w:p w14:paraId="094B59CF" w14:textId="77777777" w:rsidR="00112776" w:rsidRPr="006D6A5C" w:rsidRDefault="00112776" w:rsidP="0011277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1.08 (0.83-1.40)</w:t>
                  </w:r>
                </w:p>
              </w:tc>
            </w:tr>
            <w:tr w:rsidR="00112776" w:rsidRPr="00D11AB1" w14:paraId="3B3AFD24" w14:textId="77777777" w:rsidTr="00560C9D">
              <w:trPr>
                <w:trHeight w:val="1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4" w:type="dxa"/>
                  <w:gridSpan w:val="2"/>
                </w:tcPr>
                <w:p w14:paraId="4C72A94B" w14:textId="77777777" w:rsidR="00112776" w:rsidRPr="006D6A5C" w:rsidRDefault="00112776" w:rsidP="00112776">
                  <w:pPr>
                    <w:tabs>
                      <w:tab w:val="right" w:pos="2483"/>
                    </w:tabs>
                    <w:rPr>
                      <w:bCs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Cs w:val="0"/>
                      <w:sz w:val="20"/>
                      <w:szCs w:val="20"/>
                      <w:lang w:val="en-US"/>
                    </w:rPr>
                    <w:tab/>
                    <w:t>64-87</w:t>
                  </w:r>
                </w:p>
              </w:tc>
              <w:tc>
                <w:tcPr>
                  <w:tcW w:w="1559" w:type="dxa"/>
                </w:tcPr>
                <w:p w14:paraId="65D582AD" w14:textId="77777777" w:rsidR="00112776" w:rsidRPr="006D6A5C" w:rsidRDefault="00112776" w:rsidP="0011277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0.84 (0.75-0.95)</w:t>
                  </w:r>
                </w:p>
              </w:tc>
              <w:tc>
                <w:tcPr>
                  <w:tcW w:w="1559" w:type="dxa"/>
                </w:tcPr>
                <w:p w14:paraId="4B031E48" w14:textId="77777777" w:rsidR="00112776" w:rsidRPr="006D6A5C" w:rsidRDefault="00112776" w:rsidP="0011277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0.89 (0.75-1.06)</w:t>
                  </w:r>
                </w:p>
              </w:tc>
              <w:tc>
                <w:tcPr>
                  <w:tcW w:w="1560" w:type="dxa"/>
                </w:tcPr>
                <w:p w14:paraId="51AD9E86" w14:textId="77777777" w:rsidR="00112776" w:rsidRPr="006D6A5C" w:rsidRDefault="00112776" w:rsidP="0011277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0.95 (0.82-1.11)</w:t>
                  </w:r>
                </w:p>
              </w:tc>
              <w:tc>
                <w:tcPr>
                  <w:tcW w:w="1559" w:type="dxa"/>
                </w:tcPr>
                <w:p w14:paraId="0CA769E0" w14:textId="77777777" w:rsidR="00112776" w:rsidRPr="006D6A5C" w:rsidRDefault="00112776" w:rsidP="0011277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0.88 (0.72-1.07)</w:t>
                  </w:r>
                </w:p>
              </w:tc>
              <w:tc>
                <w:tcPr>
                  <w:tcW w:w="1843" w:type="dxa"/>
                </w:tcPr>
                <w:p w14:paraId="0D957F22" w14:textId="77777777" w:rsidR="00112776" w:rsidRPr="006D6A5C" w:rsidRDefault="00112776" w:rsidP="00112776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0.97 (0.83-1.13)</w:t>
                  </w:r>
                </w:p>
              </w:tc>
            </w:tr>
            <w:tr w:rsidR="00112776" w:rsidRPr="00D11AB1" w14:paraId="47778550" w14:textId="77777777" w:rsidTr="00560C9D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18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74" w:type="dxa"/>
                  <w:gridSpan w:val="2"/>
                </w:tcPr>
                <w:p w14:paraId="610E13FC" w14:textId="77777777" w:rsidR="00112776" w:rsidRPr="006D6A5C" w:rsidRDefault="00112776" w:rsidP="00112776">
                  <w:pPr>
                    <w:tabs>
                      <w:tab w:val="right" w:pos="2483"/>
                    </w:tabs>
                    <w:jc w:val="right"/>
                    <w:rPr>
                      <w:bCs w:val="0"/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bCs w:val="0"/>
                      <w:sz w:val="20"/>
                      <w:szCs w:val="20"/>
                      <w:lang w:val="en-US"/>
                    </w:rPr>
                    <w:t>&gt;87</w:t>
                  </w:r>
                </w:p>
              </w:tc>
              <w:tc>
                <w:tcPr>
                  <w:tcW w:w="1559" w:type="dxa"/>
                </w:tcPr>
                <w:p w14:paraId="74219671" w14:textId="77777777" w:rsidR="00112776" w:rsidRPr="006D6A5C" w:rsidRDefault="00112776" w:rsidP="0011277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0.75 (0.66-0.84)</w:t>
                  </w:r>
                </w:p>
              </w:tc>
              <w:tc>
                <w:tcPr>
                  <w:tcW w:w="1559" w:type="dxa"/>
                </w:tcPr>
                <w:p w14:paraId="47955C78" w14:textId="77777777" w:rsidR="00112776" w:rsidRPr="006D6A5C" w:rsidRDefault="00112776" w:rsidP="0011277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0.86 (0.75-0.98)</w:t>
                  </w:r>
                </w:p>
              </w:tc>
              <w:tc>
                <w:tcPr>
                  <w:tcW w:w="1560" w:type="dxa"/>
                </w:tcPr>
                <w:p w14:paraId="48094554" w14:textId="77777777" w:rsidR="00112776" w:rsidRPr="006D6A5C" w:rsidRDefault="00112776" w:rsidP="0011277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0.91 (0.80-1.04)</w:t>
                  </w:r>
                </w:p>
              </w:tc>
              <w:tc>
                <w:tcPr>
                  <w:tcW w:w="1559" w:type="dxa"/>
                </w:tcPr>
                <w:p w14:paraId="26B58A46" w14:textId="77777777" w:rsidR="00112776" w:rsidRPr="006D6A5C" w:rsidRDefault="00112776" w:rsidP="0011277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0.92 (0.81-1.05)</w:t>
                  </w:r>
                </w:p>
              </w:tc>
              <w:tc>
                <w:tcPr>
                  <w:tcW w:w="1843" w:type="dxa"/>
                </w:tcPr>
                <w:p w14:paraId="1D866258" w14:textId="77777777" w:rsidR="00112776" w:rsidRPr="006D6A5C" w:rsidRDefault="00112776" w:rsidP="00112776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sz w:val="20"/>
                      <w:szCs w:val="20"/>
                      <w:lang w:val="en-US"/>
                    </w:rPr>
                  </w:pPr>
                  <w:r w:rsidRPr="006D6A5C">
                    <w:rPr>
                      <w:sz w:val="20"/>
                      <w:szCs w:val="20"/>
                      <w:lang w:val="en-US"/>
                    </w:rPr>
                    <w:t>0.77 (0.63-0.94)</w:t>
                  </w:r>
                </w:p>
              </w:tc>
            </w:tr>
          </w:tbl>
          <w:p w14:paraId="4F422282" w14:textId="77777777" w:rsidR="00112776" w:rsidRPr="00D11AB1" w:rsidRDefault="00112776" w:rsidP="00112776">
            <w:pPr>
              <w:pStyle w:val="NormalWeb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D11AB1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D11AB1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11AB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Estimated from a Cox proportional hazards model adjusted for the underlying time scale.</w:t>
            </w:r>
          </w:p>
          <w:p w14:paraId="3732A3E7" w14:textId="77777777" w:rsidR="00112776" w:rsidRPr="00D11AB1" w:rsidRDefault="00112776" w:rsidP="00112776">
            <w:pPr>
              <w:pStyle w:val="NormalWeb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AB1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D11AB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Estimated from a Cox proportional hazards model additionally adjusted for sex, age at diagnosis, year of diagnosis, university hospital, ASA score, CCI, and emergency resection.</w:t>
            </w:r>
          </w:p>
          <w:p w14:paraId="2CC6A41E" w14:textId="77777777" w:rsidR="00112776" w:rsidRPr="00D11AB1" w:rsidRDefault="00112776" w:rsidP="00112776">
            <w:pPr>
              <w:pStyle w:val="NormalWeb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AB1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/>
              </w:rPr>
              <w:t xml:space="preserve">c </w:t>
            </w:r>
            <w:r w:rsidRPr="00D11AB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Estimated from a Cox proportional hazards model adjusted as in (b) but additionally including potential mediating factors (preoperative MDT assessment, radical resection, neoadjuvant chemotherapy).</w:t>
            </w:r>
          </w:p>
          <w:p w14:paraId="5B92EC83" w14:textId="77777777" w:rsidR="00112776" w:rsidRPr="00D11AB1" w:rsidRDefault="00112776" w:rsidP="00112776">
            <w:pPr>
              <w:pStyle w:val="NormalWeb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D11AB1"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r w:rsidRPr="00D11AB1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Estimated from a Cox proportional hazards model adjusted as in (b) but additionally including university hospital as an effect modifier.</w:t>
            </w:r>
          </w:p>
          <w:p w14:paraId="21CFCB20" w14:textId="77777777" w:rsidR="001E3B34" w:rsidRPr="00D11AB1" w:rsidRDefault="001E3B34" w:rsidP="00560C9D">
            <w:pPr>
              <w:spacing w:line="360" w:lineRule="auto"/>
              <w:jc w:val="both"/>
              <w:rPr>
                <w:lang w:val="en-US"/>
              </w:rPr>
            </w:pPr>
          </w:p>
          <w:p w14:paraId="084D9068" w14:textId="77777777" w:rsidR="00DE7224" w:rsidRPr="00D11AB1" w:rsidRDefault="00DE7224" w:rsidP="00560C9D">
            <w:pPr>
              <w:spacing w:line="360" w:lineRule="auto"/>
              <w:jc w:val="both"/>
              <w:rPr>
                <w:lang w:val="en-US"/>
              </w:rPr>
            </w:pPr>
          </w:p>
        </w:tc>
      </w:tr>
    </w:tbl>
    <w:p w14:paraId="1B3B0DE7" w14:textId="36DEB013" w:rsidR="00BA67BD" w:rsidRDefault="00BA67BD" w:rsidP="00D11AB1">
      <w:pPr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8AFE6" w14:textId="77777777" w:rsidR="005E4204" w:rsidRDefault="005E4204" w:rsidP="0073633C">
      <w:r>
        <w:separator/>
      </w:r>
    </w:p>
  </w:endnote>
  <w:endnote w:type="continuationSeparator" w:id="0">
    <w:p w14:paraId="0B90DD1E" w14:textId="77777777" w:rsidR="005E4204" w:rsidRDefault="005E4204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A80E5" w14:textId="77777777" w:rsidR="005E4204" w:rsidRDefault="005E4204" w:rsidP="0073633C">
      <w:r>
        <w:separator/>
      </w:r>
    </w:p>
  </w:footnote>
  <w:footnote w:type="continuationSeparator" w:id="0">
    <w:p w14:paraId="1DE5CF9C" w14:textId="77777777" w:rsidR="005E4204" w:rsidRDefault="005E4204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0A3A"/>
    <w:rsid w:val="00014489"/>
    <w:rsid w:val="0003189C"/>
    <w:rsid w:val="00083A4A"/>
    <w:rsid w:val="00087EB0"/>
    <w:rsid w:val="00097D47"/>
    <w:rsid w:val="000A0C30"/>
    <w:rsid w:val="000A20E9"/>
    <w:rsid w:val="00106F29"/>
    <w:rsid w:val="00112776"/>
    <w:rsid w:val="0012077C"/>
    <w:rsid w:val="00141EAC"/>
    <w:rsid w:val="00151172"/>
    <w:rsid w:val="00166BFD"/>
    <w:rsid w:val="00166F29"/>
    <w:rsid w:val="00172010"/>
    <w:rsid w:val="00180DDE"/>
    <w:rsid w:val="001A4D0B"/>
    <w:rsid w:val="001C1B66"/>
    <w:rsid w:val="001E3B34"/>
    <w:rsid w:val="001F47C8"/>
    <w:rsid w:val="002175CD"/>
    <w:rsid w:val="00220515"/>
    <w:rsid w:val="00226591"/>
    <w:rsid w:val="00226BA6"/>
    <w:rsid w:val="00230B86"/>
    <w:rsid w:val="0023738B"/>
    <w:rsid w:val="00262812"/>
    <w:rsid w:val="00263933"/>
    <w:rsid w:val="002746B0"/>
    <w:rsid w:val="0027752A"/>
    <w:rsid w:val="00277676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37058"/>
    <w:rsid w:val="00451A39"/>
    <w:rsid w:val="00455904"/>
    <w:rsid w:val="00462F61"/>
    <w:rsid w:val="0046713F"/>
    <w:rsid w:val="004841FE"/>
    <w:rsid w:val="00492883"/>
    <w:rsid w:val="0049724B"/>
    <w:rsid w:val="004E0C60"/>
    <w:rsid w:val="004F06F1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5E4204"/>
    <w:rsid w:val="005E4B02"/>
    <w:rsid w:val="00601FCE"/>
    <w:rsid w:val="006407ED"/>
    <w:rsid w:val="006564B2"/>
    <w:rsid w:val="00661FF7"/>
    <w:rsid w:val="0066532E"/>
    <w:rsid w:val="00675020"/>
    <w:rsid w:val="006758E8"/>
    <w:rsid w:val="00677EDA"/>
    <w:rsid w:val="006932FE"/>
    <w:rsid w:val="006A1F9F"/>
    <w:rsid w:val="006A69CC"/>
    <w:rsid w:val="006D6A5C"/>
    <w:rsid w:val="006F4EA4"/>
    <w:rsid w:val="006F55AB"/>
    <w:rsid w:val="00715470"/>
    <w:rsid w:val="007173D9"/>
    <w:rsid w:val="00722B4C"/>
    <w:rsid w:val="007357B8"/>
    <w:rsid w:val="0073633C"/>
    <w:rsid w:val="0074022E"/>
    <w:rsid w:val="007555A6"/>
    <w:rsid w:val="007672F3"/>
    <w:rsid w:val="007677E1"/>
    <w:rsid w:val="00772374"/>
    <w:rsid w:val="007A184C"/>
    <w:rsid w:val="007A774E"/>
    <w:rsid w:val="007D5290"/>
    <w:rsid w:val="007D6929"/>
    <w:rsid w:val="008101FE"/>
    <w:rsid w:val="00811DFE"/>
    <w:rsid w:val="00814984"/>
    <w:rsid w:val="008404CF"/>
    <w:rsid w:val="008518FA"/>
    <w:rsid w:val="008615B6"/>
    <w:rsid w:val="00862305"/>
    <w:rsid w:val="00866408"/>
    <w:rsid w:val="0087497B"/>
    <w:rsid w:val="00895F0A"/>
    <w:rsid w:val="008A26E1"/>
    <w:rsid w:val="008E6BBE"/>
    <w:rsid w:val="00923869"/>
    <w:rsid w:val="009455F0"/>
    <w:rsid w:val="009564DE"/>
    <w:rsid w:val="00965B4D"/>
    <w:rsid w:val="00971FD0"/>
    <w:rsid w:val="009744D6"/>
    <w:rsid w:val="009804EA"/>
    <w:rsid w:val="009824A8"/>
    <w:rsid w:val="00990A47"/>
    <w:rsid w:val="00A04F3A"/>
    <w:rsid w:val="00A050C3"/>
    <w:rsid w:val="00A0692D"/>
    <w:rsid w:val="00A079E0"/>
    <w:rsid w:val="00A105FD"/>
    <w:rsid w:val="00A10F92"/>
    <w:rsid w:val="00A42C46"/>
    <w:rsid w:val="00A42E2F"/>
    <w:rsid w:val="00A50934"/>
    <w:rsid w:val="00A52EDE"/>
    <w:rsid w:val="00A65B53"/>
    <w:rsid w:val="00A77E40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35D56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0A"/>
    <w:rsid w:val="00BA67BD"/>
    <w:rsid w:val="00BC1C35"/>
    <w:rsid w:val="00BE5B33"/>
    <w:rsid w:val="00BE61B6"/>
    <w:rsid w:val="00C00960"/>
    <w:rsid w:val="00C153D2"/>
    <w:rsid w:val="00C31116"/>
    <w:rsid w:val="00C46E0D"/>
    <w:rsid w:val="00C60692"/>
    <w:rsid w:val="00C74D48"/>
    <w:rsid w:val="00C833A3"/>
    <w:rsid w:val="00CC7F5A"/>
    <w:rsid w:val="00D05C84"/>
    <w:rsid w:val="00D11AB1"/>
    <w:rsid w:val="00D22CEC"/>
    <w:rsid w:val="00D31C0D"/>
    <w:rsid w:val="00D40CFD"/>
    <w:rsid w:val="00D53AED"/>
    <w:rsid w:val="00D556E6"/>
    <w:rsid w:val="00D70EFF"/>
    <w:rsid w:val="00D774EE"/>
    <w:rsid w:val="00DE7224"/>
    <w:rsid w:val="00E01251"/>
    <w:rsid w:val="00E34550"/>
    <w:rsid w:val="00E45485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E6A5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B2F9A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table" w:styleId="PlainTable1">
    <w:name w:val="Plain Table 1"/>
    <w:basedOn w:val="TableNormal"/>
    <w:uiPriority w:val="41"/>
    <w:rsid w:val="00A42C46"/>
    <w:rPr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E80AB1-28F9-4C1A-B22E-3706296D0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017</Words>
  <Characters>5800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45</cp:revision>
  <dcterms:created xsi:type="dcterms:W3CDTF">2022-08-24T13:06:00Z</dcterms:created>
  <dcterms:modified xsi:type="dcterms:W3CDTF">2022-10-05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